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FC8D9" w14:textId="4E6FAEB2" w:rsidR="005E0E53" w:rsidRPr="00AE5928" w:rsidRDefault="002F26D1" w:rsidP="00710A63">
      <w:pPr>
        <w:jc w:val="center"/>
        <w:rPr>
          <w:rFonts w:ascii="Times New Roman" w:hAnsi="Times New Roman" w:cs="Times New Roman"/>
          <w:szCs w:val="21"/>
        </w:rPr>
      </w:pPr>
      <w:r w:rsidRPr="00AE5928">
        <w:rPr>
          <w:rFonts w:ascii="Times New Roman" w:hAnsi="Times New Roman" w:cs="Times New Roman"/>
          <w:szCs w:val="21"/>
        </w:rPr>
        <w:t xml:space="preserve">Table S1 </w:t>
      </w:r>
      <w:bookmarkStart w:id="0" w:name="OLE_LINK4"/>
      <w:r w:rsidR="00D817F4" w:rsidRPr="00AE5928">
        <w:rPr>
          <w:rFonts w:ascii="Times New Roman" w:hAnsi="Times New Roman" w:cs="Times New Roman"/>
          <w:szCs w:val="21"/>
        </w:rPr>
        <w:t>Basic characteristics</w:t>
      </w:r>
      <w:r w:rsidR="00DC568E" w:rsidRPr="00AE5928">
        <w:rPr>
          <w:rFonts w:ascii="Times New Roman" w:hAnsi="Times New Roman" w:cs="Times New Roman"/>
          <w:szCs w:val="21"/>
        </w:rPr>
        <w:t xml:space="preserve"> in the age-matched data set</w:t>
      </w:r>
      <w:r w:rsidR="00104AA8" w:rsidRPr="00AE5928">
        <w:rPr>
          <w:rFonts w:ascii="Times New Roman" w:hAnsi="Times New Roman" w:cs="Times New Roman"/>
          <w:szCs w:val="21"/>
        </w:rPr>
        <w:t xml:space="preserve"> (n=6202)</w:t>
      </w:r>
      <w:bookmarkEnd w:id="0"/>
      <w:r w:rsidRPr="00AE5928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036"/>
        <w:gridCol w:w="873"/>
        <w:gridCol w:w="1210"/>
        <w:gridCol w:w="1417"/>
      </w:tblGrid>
      <w:tr w:rsidR="007B2295" w:rsidRPr="00AE5928" w14:paraId="0DB0E96A" w14:textId="77777777" w:rsidTr="00292232">
        <w:trPr>
          <w:jc w:val="center"/>
        </w:trPr>
        <w:tc>
          <w:tcPr>
            <w:tcW w:w="1953" w:type="pct"/>
            <w:tcBorders>
              <w:top w:val="single" w:sz="4" w:space="0" w:color="000000"/>
              <w:bottom w:val="single" w:sz="4" w:space="0" w:color="000000"/>
            </w:tcBorders>
          </w:tcPr>
          <w:p w14:paraId="70F9EF9C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Characteristics </w:t>
            </w:r>
          </w:p>
        </w:tc>
        <w:tc>
          <w:tcPr>
            <w:tcW w:w="111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F6A2A82" w14:textId="0E651529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UA</w:t>
            </w:r>
            <w:r w:rsidR="00A9019A" w:rsidRPr="00AE5928">
              <w:rPr>
                <w:rFonts w:ascii="Times New Roman" w:hAnsi="Times New Roman" w:cs="Times New Roman"/>
                <w:szCs w:val="21"/>
              </w:rPr>
              <w:t xml:space="preserve"> (n=2070)</w:t>
            </w:r>
          </w:p>
        </w:tc>
        <w:tc>
          <w:tcPr>
            <w:tcW w:w="114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6ED9A5C" w14:textId="1EB53B83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on-HUA</w:t>
            </w:r>
            <w:r w:rsidR="00A9019A" w:rsidRPr="00AE5928">
              <w:rPr>
                <w:rFonts w:ascii="Times New Roman" w:hAnsi="Times New Roman" w:cs="Times New Roman"/>
                <w:szCs w:val="21"/>
              </w:rPr>
              <w:t xml:space="preserve"> (n=4132)</w:t>
            </w:r>
          </w:p>
        </w:tc>
        <w:tc>
          <w:tcPr>
            <w:tcW w:w="781" w:type="pct"/>
            <w:tcBorders>
              <w:top w:val="single" w:sz="4" w:space="0" w:color="000000"/>
              <w:bottom w:val="single" w:sz="4" w:space="0" w:color="000000"/>
            </w:tcBorders>
          </w:tcPr>
          <w:p w14:paraId="4447B32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B2295" w:rsidRPr="00AE5928" w14:paraId="3F1554E5" w14:textId="77777777" w:rsidTr="00292232">
        <w:trPr>
          <w:jc w:val="center"/>
        </w:trPr>
        <w:tc>
          <w:tcPr>
            <w:tcW w:w="1953" w:type="pct"/>
            <w:tcBorders>
              <w:top w:val="single" w:sz="4" w:space="0" w:color="000000"/>
            </w:tcBorders>
          </w:tcPr>
          <w:p w14:paraId="56F73FDA" w14:textId="77777777" w:rsidR="007B2295" w:rsidRPr="00AE5928" w:rsidRDefault="007B2295" w:rsidP="00F54F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  <w:szCs w:val="21"/>
              </w:rPr>
              <w:t>Demographic information</w:t>
            </w:r>
          </w:p>
        </w:tc>
        <w:tc>
          <w:tcPr>
            <w:tcW w:w="547" w:type="pct"/>
            <w:tcBorders>
              <w:top w:val="single" w:sz="4" w:space="0" w:color="000000"/>
            </w:tcBorders>
          </w:tcPr>
          <w:p w14:paraId="66597ECF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single" w:sz="4" w:space="0" w:color="000000"/>
            </w:tcBorders>
          </w:tcPr>
          <w:p w14:paraId="1262CBA1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tcBorders>
              <w:top w:val="single" w:sz="4" w:space="0" w:color="000000"/>
            </w:tcBorders>
          </w:tcPr>
          <w:p w14:paraId="732A9FB3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000000"/>
            </w:tcBorders>
          </w:tcPr>
          <w:p w14:paraId="453D896B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  <w:tcBorders>
              <w:top w:val="single" w:sz="4" w:space="0" w:color="000000"/>
            </w:tcBorders>
          </w:tcPr>
          <w:p w14:paraId="64CD9D3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E7C" w:rsidRPr="00AE5928" w14:paraId="4FEDDC6F" w14:textId="77777777" w:rsidTr="00292232">
        <w:trPr>
          <w:trHeight w:val="50"/>
          <w:jc w:val="center"/>
        </w:trPr>
        <w:tc>
          <w:tcPr>
            <w:tcW w:w="1953" w:type="pct"/>
          </w:tcPr>
          <w:p w14:paraId="3066B015" w14:textId="77777777" w:rsidR="001C4E7C" w:rsidRPr="00AE5928" w:rsidRDefault="001C4E7C" w:rsidP="001C4E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Age, year (median, IQR)</w:t>
            </w:r>
          </w:p>
        </w:tc>
        <w:tc>
          <w:tcPr>
            <w:tcW w:w="547" w:type="pct"/>
          </w:tcPr>
          <w:p w14:paraId="6E7DD5C4" w14:textId="3E8FB8A5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54.4</w:t>
            </w:r>
          </w:p>
        </w:tc>
        <w:tc>
          <w:tcPr>
            <w:tcW w:w="571" w:type="pct"/>
          </w:tcPr>
          <w:p w14:paraId="6C7EAC9F" w14:textId="2AAB7705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481" w:type="pct"/>
          </w:tcPr>
          <w:p w14:paraId="52B149AB" w14:textId="0F01D5EF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54.4</w:t>
            </w:r>
          </w:p>
        </w:tc>
        <w:tc>
          <w:tcPr>
            <w:tcW w:w="667" w:type="pct"/>
          </w:tcPr>
          <w:p w14:paraId="76641356" w14:textId="5478E081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781" w:type="pct"/>
          </w:tcPr>
          <w:p w14:paraId="7846D1DC" w14:textId="7A7B2705" w:rsidR="001C4E7C" w:rsidRPr="00AE5928" w:rsidRDefault="00A659B2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688</w:t>
            </w:r>
          </w:p>
        </w:tc>
      </w:tr>
      <w:tr w:rsidR="007B2295" w:rsidRPr="00AE5928" w14:paraId="016C0EDC" w14:textId="77777777" w:rsidTr="00292232">
        <w:trPr>
          <w:jc w:val="center"/>
        </w:trPr>
        <w:tc>
          <w:tcPr>
            <w:tcW w:w="1953" w:type="pct"/>
          </w:tcPr>
          <w:p w14:paraId="2949418D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Marital status (n, %)</w:t>
            </w:r>
          </w:p>
        </w:tc>
        <w:tc>
          <w:tcPr>
            <w:tcW w:w="547" w:type="pct"/>
          </w:tcPr>
          <w:p w14:paraId="7A648853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7DCECAA4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0140E467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3186E96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1FB51825" w14:textId="4C4E6036" w:rsidR="007B2295" w:rsidRPr="00AE5928" w:rsidRDefault="00A659B2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8F11AE" w:rsidRPr="00AE5928" w14:paraId="48FF67C1" w14:textId="77777777" w:rsidTr="00292232">
        <w:trPr>
          <w:jc w:val="center"/>
        </w:trPr>
        <w:tc>
          <w:tcPr>
            <w:tcW w:w="1953" w:type="pct"/>
          </w:tcPr>
          <w:p w14:paraId="2982CDBA" w14:textId="77777777" w:rsidR="008F11AE" w:rsidRPr="00AE5928" w:rsidRDefault="008F11AE" w:rsidP="008F11AE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Unmarried </w:t>
            </w:r>
          </w:p>
        </w:tc>
        <w:tc>
          <w:tcPr>
            <w:tcW w:w="547" w:type="pct"/>
          </w:tcPr>
          <w:p w14:paraId="1A1B1275" w14:textId="77F78A37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571" w:type="pct"/>
          </w:tcPr>
          <w:p w14:paraId="1B9FCA7A" w14:textId="6E7E62E1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.11 </w:t>
            </w:r>
          </w:p>
        </w:tc>
        <w:tc>
          <w:tcPr>
            <w:tcW w:w="481" w:type="pct"/>
          </w:tcPr>
          <w:p w14:paraId="5C277818" w14:textId="6BDDC353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667" w:type="pct"/>
          </w:tcPr>
          <w:p w14:paraId="71371F63" w14:textId="359B2B55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3.97 </w:t>
            </w:r>
          </w:p>
        </w:tc>
        <w:tc>
          <w:tcPr>
            <w:tcW w:w="781" w:type="pct"/>
          </w:tcPr>
          <w:p w14:paraId="6ABBFDAB" w14:textId="3CB01C65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1AE" w:rsidRPr="00AE5928" w14:paraId="4B5870AA" w14:textId="77777777" w:rsidTr="00292232">
        <w:trPr>
          <w:jc w:val="center"/>
        </w:trPr>
        <w:tc>
          <w:tcPr>
            <w:tcW w:w="1953" w:type="pct"/>
          </w:tcPr>
          <w:p w14:paraId="093C40C4" w14:textId="77777777" w:rsidR="008F11AE" w:rsidRPr="00AE5928" w:rsidRDefault="008F11AE" w:rsidP="008F11AE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Inmarriage </w:t>
            </w:r>
          </w:p>
        </w:tc>
        <w:tc>
          <w:tcPr>
            <w:tcW w:w="547" w:type="pct"/>
          </w:tcPr>
          <w:p w14:paraId="678D5706" w14:textId="01A4382B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763</w:t>
            </w:r>
          </w:p>
        </w:tc>
        <w:tc>
          <w:tcPr>
            <w:tcW w:w="571" w:type="pct"/>
          </w:tcPr>
          <w:p w14:paraId="34506762" w14:textId="140B88CA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5.17 </w:t>
            </w:r>
          </w:p>
        </w:tc>
        <w:tc>
          <w:tcPr>
            <w:tcW w:w="481" w:type="pct"/>
          </w:tcPr>
          <w:p w14:paraId="0B9AEB27" w14:textId="1CDA302D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505</w:t>
            </w:r>
          </w:p>
        </w:tc>
        <w:tc>
          <w:tcPr>
            <w:tcW w:w="667" w:type="pct"/>
          </w:tcPr>
          <w:p w14:paraId="513BF4C2" w14:textId="7976EF15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4.83 </w:t>
            </w:r>
          </w:p>
        </w:tc>
        <w:tc>
          <w:tcPr>
            <w:tcW w:w="781" w:type="pct"/>
          </w:tcPr>
          <w:p w14:paraId="04299C29" w14:textId="77777777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1AE" w:rsidRPr="00AE5928" w14:paraId="2271B36D" w14:textId="77777777" w:rsidTr="00292232">
        <w:trPr>
          <w:jc w:val="center"/>
        </w:trPr>
        <w:tc>
          <w:tcPr>
            <w:tcW w:w="1953" w:type="pct"/>
          </w:tcPr>
          <w:p w14:paraId="1AE70433" w14:textId="77777777" w:rsidR="008F11AE" w:rsidRPr="00AE5928" w:rsidRDefault="008F11AE" w:rsidP="008F11AE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547" w:type="pct"/>
          </w:tcPr>
          <w:p w14:paraId="2B98D539" w14:textId="198B6595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71" w:type="pct"/>
          </w:tcPr>
          <w:p w14:paraId="2138A421" w14:textId="13C4CCF3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0.63 </w:t>
            </w:r>
          </w:p>
        </w:tc>
        <w:tc>
          <w:tcPr>
            <w:tcW w:w="481" w:type="pct"/>
          </w:tcPr>
          <w:p w14:paraId="14FD5737" w14:textId="62BEF66F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57</w:t>
            </w:r>
          </w:p>
        </w:tc>
        <w:tc>
          <w:tcPr>
            <w:tcW w:w="667" w:type="pct"/>
          </w:tcPr>
          <w:p w14:paraId="5607888F" w14:textId="5300D943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1.06 </w:t>
            </w:r>
          </w:p>
        </w:tc>
        <w:tc>
          <w:tcPr>
            <w:tcW w:w="781" w:type="pct"/>
          </w:tcPr>
          <w:p w14:paraId="7A0EBCE6" w14:textId="77777777" w:rsidR="008F11AE" w:rsidRPr="00AE5928" w:rsidRDefault="008F11AE" w:rsidP="008F11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27F94CF7" w14:textId="77777777" w:rsidTr="00292232">
        <w:trPr>
          <w:jc w:val="center"/>
        </w:trPr>
        <w:tc>
          <w:tcPr>
            <w:tcW w:w="1953" w:type="pct"/>
          </w:tcPr>
          <w:p w14:paraId="7EFD176A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Residential areas (n, %)</w:t>
            </w:r>
          </w:p>
        </w:tc>
        <w:tc>
          <w:tcPr>
            <w:tcW w:w="547" w:type="pct"/>
          </w:tcPr>
          <w:p w14:paraId="4E782DE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7385BC13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6C8D17D7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7BD88585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3C87273E" w14:textId="26E776D0" w:rsidR="007B2295" w:rsidRPr="00AE5928" w:rsidRDefault="00A659B2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1B3A" w:rsidRPr="00AE5928" w14:paraId="426BC592" w14:textId="77777777" w:rsidTr="00292232">
        <w:trPr>
          <w:jc w:val="center"/>
        </w:trPr>
        <w:tc>
          <w:tcPr>
            <w:tcW w:w="1953" w:type="pct"/>
          </w:tcPr>
          <w:p w14:paraId="220A7899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Urban </w:t>
            </w:r>
          </w:p>
        </w:tc>
        <w:tc>
          <w:tcPr>
            <w:tcW w:w="547" w:type="pct"/>
          </w:tcPr>
          <w:p w14:paraId="06C14965" w14:textId="10FC1EE4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89</w:t>
            </w:r>
          </w:p>
        </w:tc>
        <w:tc>
          <w:tcPr>
            <w:tcW w:w="571" w:type="pct"/>
          </w:tcPr>
          <w:p w14:paraId="402969EE" w14:textId="3339D10B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1.93 </w:t>
            </w:r>
          </w:p>
        </w:tc>
        <w:tc>
          <w:tcPr>
            <w:tcW w:w="481" w:type="pct"/>
          </w:tcPr>
          <w:p w14:paraId="0FD198D2" w14:textId="6A838D81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576</w:t>
            </w:r>
          </w:p>
        </w:tc>
        <w:tc>
          <w:tcPr>
            <w:tcW w:w="667" w:type="pct"/>
          </w:tcPr>
          <w:p w14:paraId="76E05D18" w14:textId="53D86C1F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62.34 </w:t>
            </w:r>
          </w:p>
        </w:tc>
        <w:tc>
          <w:tcPr>
            <w:tcW w:w="781" w:type="pct"/>
          </w:tcPr>
          <w:p w14:paraId="18605363" w14:textId="6D395593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08FD01FF" w14:textId="77777777" w:rsidTr="00292232">
        <w:trPr>
          <w:jc w:val="center"/>
        </w:trPr>
        <w:tc>
          <w:tcPr>
            <w:tcW w:w="1953" w:type="pct"/>
          </w:tcPr>
          <w:p w14:paraId="3B874C41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547" w:type="pct"/>
          </w:tcPr>
          <w:p w14:paraId="508527C3" w14:textId="4C156006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571" w:type="pct"/>
          </w:tcPr>
          <w:p w14:paraId="1F534EFD" w14:textId="6B11958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7.92 </w:t>
            </w:r>
          </w:p>
        </w:tc>
        <w:tc>
          <w:tcPr>
            <w:tcW w:w="481" w:type="pct"/>
          </w:tcPr>
          <w:p w14:paraId="5A0A1002" w14:textId="30B8CE6F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667" w:type="pct"/>
          </w:tcPr>
          <w:p w14:paraId="4F14FD3C" w14:textId="3CD444C0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37.46 </w:t>
            </w:r>
          </w:p>
        </w:tc>
        <w:tc>
          <w:tcPr>
            <w:tcW w:w="781" w:type="pct"/>
          </w:tcPr>
          <w:p w14:paraId="7343BED6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069116D7" w14:textId="77777777" w:rsidTr="00292232">
        <w:trPr>
          <w:jc w:val="center"/>
        </w:trPr>
        <w:tc>
          <w:tcPr>
            <w:tcW w:w="1953" w:type="pct"/>
          </w:tcPr>
          <w:p w14:paraId="6D4236A0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Education (</w:t>
            </w:r>
            <w:bookmarkStart w:id="1" w:name="OLE_LINK1"/>
            <w:r w:rsidRPr="00AE5928">
              <w:rPr>
                <w:rFonts w:ascii="Times New Roman" w:hAnsi="Times New Roman" w:cs="Times New Roman"/>
                <w:szCs w:val="21"/>
              </w:rPr>
              <w:t>n, %</w:t>
            </w:r>
            <w:bookmarkEnd w:id="1"/>
            <w:r w:rsidRPr="00AE59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" w:type="pct"/>
          </w:tcPr>
          <w:p w14:paraId="203691A9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687ECBD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635F1A4C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5280C6FA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315E37D8" w14:textId="47AFC5D8" w:rsidR="007B2295" w:rsidRPr="00AE5928" w:rsidRDefault="00F21898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71B3A" w:rsidRPr="00AE5928" w14:paraId="04307F00" w14:textId="77777777" w:rsidTr="00292232">
        <w:trPr>
          <w:jc w:val="center"/>
        </w:trPr>
        <w:tc>
          <w:tcPr>
            <w:tcW w:w="1953" w:type="pct"/>
          </w:tcPr>
          <w:p w14:paraId="0725E085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Illiterate/Elementary school</w:t>
            </w:r>
          </w:p>
        </w:tc>
        <w:tc>
          <w:tcPr>
            <w:tcW w:w="547" w:type="pct"/>
          </w:tcPr>
          <w:p w14:paraId="5322FA73" w14:textId="0752454C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571" w:type="pct"/>
          </w:tcPr>
          <w:p w14:paraId="7FEEE717" w14:textId="7A392DB4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34.49 </w:t>
            </w:r>
          </w:p>
        </w:tc>
        <w:tc>
          <w:tcPr>
            <w:tcW w:w="481" w:type="pct"/>
          </w:tcPr>
          <w:p w14:paraId="0B244AFB" w14:textId="373F708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602</w:t>
            </w:r>
          </w:p>
        </w:tc>
        <w:tc>
          <w:tcPr>
            <w:tcW w:w="667" w:type="pct"/>
          </w:tcPr>
          <w:p w14:paraId="0A5D28C6" w14:textId="17CCB6B9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38.77 </w:t>
            </w:r>
          </w:p>
        </w:tc>
        <w:tc>
          <w:tcPr>
            <w:tcW w:w="781" w:type="pct"/>
          </w:tcPr>
          <w:p w14:paraId="32F1E023" w14:textId="4B94CFF4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6361FA70" w14:textId="77777777" w:rsidTr="00292232">
        <w:trPr>
          <w:jc w:val="center"/>
        </w:trPr>
        <w:tc>
          <w:tcPr>
            <w:tcW w:w="1953" w:type="pct"/>
          </w:tcPr>
          <w:p w14:paraId="5384E623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547" w:type="pct"/>
          </w:tcPr>
          <w:p w14:paraId="2C7D9CF7" w14:textId="7E9B3BF6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42</w:t>
            </w:r>
          </w:p>
        </w:tc>
        <w:tc>
          <w:tcPr>
            <w:tcW w:w="571" w:type="pct"/>
          </w:tcPr>
          <w:p w14:paraId="69FB77CF" w14:textId="24584A06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5.51 </w:t>
            </w:r>
          </w:p>
        </w:tc>
        <w:tc>
          <w:tcPr>
            <w:tcW w:w="481" w:type="pct"/>
          </w:tcPr>
          <w:p w14:paraId="6F30365C" w14:textId="238A9C38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812</w:t>
            </w:r>
          </w:p>
        </w:tc>
        <w:tc>
          <w:tcPr>
            <w:tcW w:w="667" w:type="pct"/>
          </w:tcPr>
          <w:p w14:paraId="27A2526C" w14:textId="1797CEFD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3.85 </w:t>
            </w:r>
          </w:p>
        </w:tc>
        <w:tc>
          <w:tcPr>
            <w:tcW w:w="781" w:type="pct"/>
          </w:tcPr>
          <w:p w14:paraId="1940BB66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1DD6E343" w14:textId="77777777" w:rsidTr="00292232">
        <w:trPr>
          <w:jc w:val="center"/>
        </w:trPr>
        <w:tc>
          <w:tcPr>
            <w:tcW w:w="1953" w:type="pct"/>
          </w:tcPr>
          <w:p w14:paraId="40D19858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547" w:type="pct"/>
          </w:tcPr>
          <w:p w14:paraId="43CE32E6" w14:textId="6A1C932E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571" w:type="pct"/>
          </w:tcPr>
          <w:p w14:paraId="58836D9B" w14:textId="65474518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9.81 </w:t>
            </w:r>
          </w:p>
        </w:tc>
        <w:tc>
          <w:tcPr>
            <w:tcW w:w="481" w:type="pct"/>
          </w:tcPr>
          <w:p w14:paraId="4510BB29" w14:textId="35EC6DB1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08</w:t>
            </w:r>
          </w:p>
        </w:tc>
        <w:tc>
          <w:tcPr>
            <w:tcW w:w="667" w:type="pct"/>
          </w:tcPr>
          <w:p w14:paraId="2DE8E44B" w14:textId="4A38F8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7.13 </w:t>
            </w:r>
          </w:p>
        </w:tc>
        <w:tc>
          <w:tcPr>
            <w:tcW w:w="781" w:type="pct"/>
          </w:tcPr>
          <w:p w14:paraId="5A8AE743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1FE76593" w14:textId="77777777" w:rsidTr="00292232">
        <w:trPr>
          <w:jc w:val="center"/>
        </w:trPr>
        <w:tc>
          <w:tcPr>
            <w:tcW w:w="1953" w:type="pct"/>
          </w:tcPr>
          <w:p w14:paraId="57D946B9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Annual personal income (CHY) </w:t>
            </w:r>
            <w:bookmarkStart w:id="2" w:name="OLE_LINK7"/>
            <w:r w:rsidRPr="00AE5928">
              <w:rPr>
                <w:rFonts w:ascii="Times New Roman" w:hAnsi="Times New Roman" w:cs="Times New Roman"/>
                <w:szCs w:val="21"/>
              </w:rPr>
              <w:t>(n, %)</w:t>
            </w:r>
            <w:bookmarkEnd w:id="2"/>
          </w:p>
        </w:tc>
        <w:tc>
          <w:tcPr>
            <w:tcW w:w="547" w:type="pct"/>
          </w:tcPr>
          <w:p w14:paraId="457B08B0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1C092DD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27306C25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07B19585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42C1CD22" w14:textId="7417F4B8" w:rsidR="007B2295" w:rsidRPr="00AE5928" w:rsidRDefault="00641374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71B3A" w:rsidRPr="00AE5928" w14:paraId="55EB4E23" w14:textId="77777777" w:rsidTr="00292232">
        <w:trPr>
          <w:jc w:val="center"/>
        </w:trPr>
        <w:tc>
          <w:tcPr>
            <w:tcW w:w="1953" w:type="pct"/>
          </w:tcPr>
          <w:p w14:paraId="0B30722D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10000</w:t>
            </w:r>
          </w:p>
        </w:tc>
        <w:tc>
          <w:tcPr>
            <w:tcW w:w="547" w:type="pct"/>
          </w:tcPr>
          <w:p w14:paraId="5C98DD8C" w14:textId="232A644C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571" w:type="pct"/>
          </w:tcPr>
          <w:p w14:paraId="6F781C59" w14:textId="2C566F82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3.24 </w:t>
            </w:r>
          </w:p>
        </w:tc>
        <w:tc>
          <w:tcPr>
            <w:tcW w:w="481" w:type="pct"/>
          </w:tcPr>
          <w:p w14:paraId="6DE47006" w14:textId="467BD29B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109</w:t>
            </w:r>
          </w:p>
        </w:tc>
        <w:tc>
          <w:tcPr>
            <w:tcW w:w="667" w:type="pct"/>
          </w:tcPr>
          <w:p w14:paraId="6FAA9362" w14:textId="174B54C9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6.84 </w:t>
            </w:r>
          </w:p>
        </w:tc>
        <w:tc>
          <w:tcPr>
            <w:tcW w:w="781" w:type="pct"/>
          </w:tcPr>
          <w:p w14:paraId="7DE50485" w14:textId="26FA9EAE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120A0E90" w14:textId="77777777" w:rsidTr="00292232">
        <w:trPr>
          <w:jc w:val="center"/>
        </w:trPr>
        <w:tc>
          <w:tcPr>
            <w:tcW w:w="1953" w:type="pct"/>
          </w:tcPr>
          <w:p w14:paraId="3F217D3D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0000-</w:t>
            </w:r>
          </w:p>
        </w:tc>
        <w:tc>
          <w:tcPr>
            <w:tcW w:w="547" w:type="pct"/>
          </w:tcPr>
          <w:p w14:paraId="02CE75EA" w14:textId="0B00950A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34</w:t>
            </w:r>
          </w:p>
        </w:tc>
        <w:tc>
          <w:tcPr>
            <w:tcW w:w="571" w:type="pct"/>
          </w:tcPr>
          <w:p w14:paraId="458E42F0" w14:textId="306246B3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5.12 </w:t>
            </w:r>
          </w:p>
        </w:tc>
        <w:tc>
          <w:tcPr>
            <w:tcW w:w="481" w:type="pct"/>
          </w:tcPr>
          <w:p w14:paraId="7DAABC1D" w14:textId="400059A5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865</w:t>
            </w:r>
          </w:p>
        </w:tc>
        <w:tc>
          <w:tcPr>
            <w:tcW w:w="667" w:type="pct"/>
          </w:tcPr>
          <w:p w14:paraId="19FFADF5" w14:textId="687BD260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5.14 </w:t>
            </w:r>
          </w:p>
        </w:tc>
        <w:tc>
          <w:tcPr>
            <w:tcW w:w="781" w:type="pct"/>
          </w:tcPr>
          <w:p w14:paraId="00C14894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6C6D39FC" w14:textId="77777777" w:rsidTr="00292232">
        <w:trPr>
          <w:jc w:val="center"/>
        </w:trPr>
        <w:tc>
          <w:tcPr>
            <w:tcW w:w="1953" w:type="pct"/>
          </w:tcPr>
          <w:p w14:paraId="26DD7804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0000-</w:t>
            </w:r>
          </w:p>
        </w:tc>
        <w:tc>
          <w:tcPr>
            <w:tcW w:w="547" w:type="pct"/>
          </w:tcPr>
          <w:p w14:paraId="1951FE4B" w14:textId="453EFEFE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571" w:type="pct"/>
          </w:tcPr>
          <w:p w14:paraId="7995545A" w14:textId="1CC9386F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2.46 </w:t>
            </w:r>
          </w:p>
        </w:tc>
        <w:tc>
          <w:tcPr>
            <w:tcW w:w="481" w:type="pct"/>
          </w:tcPr>
          <w:p w14:paraId="70D205BA" w14:textId="714298FE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667" w:type="pct"/>
          </w:tcPr>
          <w:p w14:paraId="4432B0EC" w14:textId="22F44C99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8.64 </w:t>
            </w:r>
          </w:p>
        </w:tc>
        <w:tc>
          <w:tcPr>
            <w:tcW w:w="781" w:type="pct"/>
          </w:tcPr>
          <w:p w14:paraId="67BA2D6A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7F50F702" w14:textId="77777777" w:rsidTr="00292232">
        <w:trPr>
          <w:jc w:val="center"/>
        </w:trPr>
        <w:tc>
          <w:tcPr>
            <w:tcW w:w="1953" w:type="pct"/>
          </w:tcPr>
          <w:p w14:paraId="355669C4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AE5928">
              <w:rPr>
                <w:rFonts w:ascii="Times New Roman" w:hAnsi="Times New Roman" w:cs="Times New Roman"/>
                <w:szCs w:val="21"/>
              </w:rPr>
              <w:t>50000</w:t>
            </w:r>
          </w:p>
        </w:tc>
        <w:tc>
          <w:tcPr>
            <w:tcW w:w="547" w:type="pct"/>
          </w:tcPr>
          <w:p w14:paraId="4F24495D" w14:textId="6E86ABD9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571" w:type="pct"/>
          </w:tcPr>
          <w:p w14:paraId="3E1F415D" w14:textId="3F7BA682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.10 </w:t>
            </w:r>
          </w:p>
        </w:tc>
        <w:tc>
          <w:tcPr>
            <w:tcW w:w="481" w:type="pct"/>
          </w:tcPr>
          <w:p w14:paraId="501B58B0" w14:textId="112B5B08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667" w:type="pct"/>
          </w:tcPr>
          <w:p w14:paraId="442631DA" w14:textId="47500664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5.81 </w:t>
            </w:r>
          </w:p>
        </w:tc>
        <w:tc>
          <w:tcPr>
            <w:tcW w:w="781" w:type="pct"/>
          </w:tcPr>
          <w:p w14:paraId="085350D7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5661DA39" w14:textId="77777777" w:rsidTr="00292232">
        <w:trPr>
          <w:jc w:val="center"/>
        </w:trPr>
        <w:tc>
          <w:tcPr>
            <w:tcW w:w="1953" w:type="pct"/>
          </w:tcPr>
          <w:p w14:paraId="6020FCB0" w14:textId="77777777" w:rsidR="007B2295" w:rsidRPr="00AE5928" w:rsidRDefault="007B2295" w:rsidP="00F54F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  <w:szCs w:val="21"/>
              </w:rPr>
              <w:t>Health related life-style factors</w:t>
            </w:r>
          </w:p>
        </w:tc>
        <w:tc>
          <w:tcPr>
            <w:tcW w:w="547" w:type="pct"/>
          </w:tcPr>
          <w:p w14:paraId="6C8ADA9B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25F15104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35BDBEBA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4B4AA8DB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0A3CB7BF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479BE619" w14:textId="77777777" w:rsidTr="00292232">
        <w:trPr>
          <w:jc w:val="center"/>
        </w:trPr>
        <w:tc>
          <w:tcPr>
            <w:tcW w:w="1953" w:type="pct"/>
          </w:tcPr>
          <w:p w14:paraId="02FDB39F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Physical activity (n, %)</w:t>
            </w:r>
          </w:p>
        </w:tc>
        <w:tc>
          <w:tcPr>
            <w:tcW w:w="547" w:type="pct"/>
          </w:tcPr>
          <w:p w14:paraId="59E0985A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18419A61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27CC3203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5FA76E7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354588BF" w14:textId="2FF495E4" w:rsidR="007B2295" w:rsidRPr="00AE5928" w:rsidRDefault="00621360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771B3A" w:rsidRPr="00AE5928" w14:paraId="4A35752A" w14:textId="77777777" w:rsidTr="00292232">
        <w:trPr>
          <w:jc w:val="center"/>
        </w:trPr>
        <w:tc>
          <w:tcPr>
            <w:tcW w:w="1953" w:type="pct"/>
          </w:tcPr>
          <w:p w14:paraId="42D71756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47" w:type="pct"/>
          </w:tcPr>
          <w:p w14:paraId="50A7184E" w14:textId="50F7687D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571" w:type="pct"/>
          </w:tcPr>
          <w:p w14:paraId="355C4EEA" w14:textId="3E706D95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1.55</w:t>
            </w:r>
          </w:p>
        </w:tc>
        <w:tc>
          <w:tcPr>
            <w:tcW w:w="481" w:type="pct"/>
          </w:tcPr>
          <w:p w14:paraId="314C3409" w14:textId="7F1855F0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81</w:t>
            </w:r>
          </w:p>
        </w:tc>
        <w:tc>
          <w:tcPr>
            <w:tcW w:w="667" w:type="pct"/>
          </w:tcPr>
          <w:p w14:paraId="53750C9E" w14:textId="63A5D325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1.32</w:t>
            </w:r>
          </w:p>
        </w:tc>
        <w:tc>
          <w:tcPr>
            <w:tcW w:w="781" w:type="pct"/>
          </w:tcPr>
          <w:p w14:paraId="4C71F0F3" w14:textId="77A64748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6DA72207" w14:textId="77777777" w:rsidTr="00292232">
        <w:trPr>
          <w:jc w:val="center"/>
        </w:trPr>
        <w:tc>
          <w:tcPr>
            <w:tcW w:w="1953" w:type="pct"/>
          </w:tcPr>
          <w:p w14:paraId="7FDCB2C2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547" w:type="pct"/>
          </w:tcPr>
          <w:p w14:paraId="50C2A8E6" w14:textId="7A28D5BA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75</w:t>
            </w:r>
          </w:p>
        </w:tc>
        <w:tc>
          <w:tcPr>
            <w:tcW w:w="571" w:type="pct"/>
          </w:tcPr>
          <w:p w14:paraId="56D65319" w14:textId="0B9C304B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1.26 </w:t>
            </w:r>
          </w:p>
        </w:tc>
        <w:tc>
          <w:tcPr>
            <w:tcW w:w="481" w:type="pct"/>
          </w:tcPr>
          <w:p w14:paraId="773ED439" w14:textId="6BA20F20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899</w:t>
            </w:r>
          </w:p>
        </w:tc>
        <w:tc>
          <w:tcPr>
            <w:tcW w:w="667" w:type="pct"/>
          </w:tcPr>
          <w:p w14:paraId="40608F5C" w14:textId="432B32EA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0.16 </w:t>
            </w:r>
          </w:p>
        </w:tc>
        <w:tc>
          <w:tcPr>
            <w:tcW w:w="781" w:type="pct"/>
          </w:tcPr>
          <w:p w14:paraId="5368919D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B3A" w:rsidRPr="00AE5928" w14:paraId="5DCB6813" w14:textId="77777777" w:rsidTr="00292232">
        <w:trPr>
          <w:jc w:val="center"/>
        </w:trPr>
        <w:tc>
          <w:tcPr>
            <w:tcW w:w="1953" w:type="pct"/>
          </w:tcPr>
          <w:p w14:paraId="3FD15942" w14:textId="77777777" w:rsidR="00771B3A" w:rsidRPr="00AE5928" w:rsidRDefault="00771B3A" w:rsidP="00771B3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eavy</w:t>
            </w:r>
          </w:p>
        </w:tc>
        <w:tc>
          <w:tcPr>
            <w:tcW w:w="547" w:type="pct"/>
          </w:tcPr>
          <w:p w14:paraId="5D5A1669" w14:textId="01F55A22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571" w:type="pct"/>
          </w:tcPr>
          <w:p w14:paraId="641AA763" w14:textId="3C8F7643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.20 </w:t>
            </w:r>
          </w:p>
        </w:tc>
        <w:tc>
          <w:tcPr>
            <w:tcW w:w="481" w:type="pct"/>
          </w:tcPr>
          <w:p w14:paraId="6D947AB9" w14:textId="6B4D113F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667" w:type="pct"/>
          </w:tcPr>
          <w:p w14:paraId="7434EB69" w14:textId="069BA0B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.52 </w:t>
            </w:r>
          </w:p>
        </w:tc>
        <w:tc>
          <w:tcPr>
            <w:tcW w:w="781" w:type="pct"/>
          </w:tcPr>
          <w:p w14:paraId="2D38240A" w14:textId="77777777" w:rsidR="00771B3A" w:rsidRPr="00AE5928" w:rsidRDefault="00771B3A" w:rsidP="00771B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33B5" w:rsidRPr="00AE5928" w14:paraId="53859C9C" w14:textId="77777777" w:rsidTr="00292232">
        <w:trPr>
          <w:jc w:val="center"/>
        </w:trPr>
        <w:tc>
          <w:tcPr>
            <w:tcW w:w="1953" w:type="pct"/>
          </w:tcPr>
          <w:p w14:paraId="5F6495F0" w14:textId="77777777" w:rsidR="003933B5" w:rsidRPr="00AE5928" w:rsidRDefault="003933B5" w:rsidP="003933B5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Ever smoke (n, %)</w:t>
            </w:r>
          </w:p>
        </w:tc>
        <w:tc>
          <w:tcPr>
            <w:tcW w:w="547" w:type="pct"/>
          </w:tcPr>
          <w:p w14:paraId="30D90DC0" w14:textId="21D080D2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571" w:type="pct"/>
          </w:tcPr>
          <w:p w14:paraId="11F1585E" w14:textId="56EACAA2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9.71 </w:t>
            </w:r>
          </w:p>
        </w:tc>
        <w:tc>
          <w:tcPr>
            <w:tcW w:w="481" w:type="pct"/>
          </w:tcPr>
          <w:p w14:paraId="72D7CAEA" w14:textId="596747A0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667" w:type="pct"/>
          </w:tcPr>
          <w:p w14:paraId="5B9058C2" w14:textId="6A339F90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1.13 </w:t>
            </w:r>
          </w:p>
        </w:tc>
        <w:tc>
          <w:tcPr>
            <w:tcW w:w="781" w:type="pct"/>
          </w:tcPr>
          <w:p w14:paraId="4BA9FE17" w14:textId="2E90084F" w:rsidR="003933B5" w:rsidRPr="00AE5928" w:rsidRDefault="008C1B99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3933B5" w:rsidRPr="00AE5928" w14:paraId="3A1837EA" w14:textId="77777777" w:rsidTr="00292232">
        <w:trPr>
          <w:jc w:val="center"/>
        </w:trPr>
        <w:tc>
          <w:tcPr>
            <w:tcW w:w="1953" w:type="pct"/>
          </w:tcPr>
          <w:p w14:paraId="47D5E7DC" w14:textId="77777777" w:rsidR="003933B5" w:rsidRPr="00AE5928" w:rsidRDefault="003933B5" w:rsidP="003933B5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ever smoke (n, %)</w:t>
            </w:r>
          </w:p>
        </w:tc>
        <w:tc>
          <w:tcPr>
            <w:tcW w:w="547" w:type="pct"/>
          </w:tcPr>
          <w:p w14:paraId="742CBEEE" w14:textId="639070A7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869</w:t>
            </w:r>
          </w:p>
        </w:tc>
        <w:tc>
          <w:tcPr>
            <w:tcW w:w="571" w:type="pct"/>
          </w:tcPr>
          <w:p w14:paraId="73A5B2C2" w14:textId="373EA6E9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90.29 </w:t>
            </w:r>
          </w:p>
        </w:tc>
        <w:tc>
          <w:tcPr>
            <w:tcW w:w="481" w:type="pct"/>
          </w:tcPr>
          <w:p w14:paraId="36C7B7E2" w14:textId="060DEEC6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666</w:t>
            </w:r>
          </w:p>
        </w:tc>
        <w:tc>
          <w:tcPr>
            <w:tcW w:w="667" w:type="pct"/>
          </w:tcPr>
          <w:p w14:paraId="26E6393D" w14:textId="5F8DD78A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8.72 </w:t>
            </w:r>
          </w:p>
        </w:tc>
        <w:tc>
          <w:tcPr>
            <w:tcW w:w="781" w:type="pct"/>
          </w:tcPr>
          <w:p w14:paraId="692E8E5B" w14:textId="2899F978" w:rsidR="003933B5" w:rsidRPr="00AE5928" w:rsidRDefault="003933B5" w:rsidP="003933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32E6" w:rsidRPr="00AE5928" w14:paraId="2F264B75" w14:textId="77777777" w:rsidTr="00292232">
        <w:trPr>
          <w:jc w:val="center"/>
        </w:trPr>
        <w:tc>
          <w:tcPr>
            <w:tcW w:w="1953" w:type="pct"/>
          </w:tcPr>
          <w:p w14:paraId="4E25D357" w14:textId="77777777" w:rsidR="006D32E6" w:rsidRPr="00AE5928" w:rsidRDefault="006D32E6" w:rsidP="006D32E6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Ever-alcohol drink (n, %)</w:t>
            </w:r>
          </w:p>
        </w:tc>
        <w:tc>
          <w:tcPr>
            <w:tcW w:w="547" w:type="pct"/>
          </w:tcPr>
          <w:p w14:paraId="1C298773" w14:textId="4823F635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571" w:type="pct"/>
          </w:tcPr>
          <w:p w14:paraId="003E0E43" w14:textId="26A923DA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3.82 </w:t>
            </w:r>
          </w:p>
        </w:tc>
        <w:tc>
          <w:tcPr>
            <w:tcW w:w="481" w:type="pct"/>
          </w:tcPr>
          <w:p w14:paraId="67B5DEC1" w14:textId="55A670F8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80</w:t>
            </w:r>
          </w:p>
        </w:tc>
        <w:tc>
          <w:tcPr>
            <w:tcW w:w="667" w:type="pct"/>
          </w:tcPr>
          <w:p w14:paraId="472F77B8" w14:textId="6D48BE58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3.72 </w:t>
            </w:r>
          </w:p>
        </w:tc>
        <w:tc>
          <w:tcPr>
            <w:tcW w:w="781" w:type="pct"/>
          </w:tcPr>
          <w:p w14:paraId="03109B66" w14:textId="36042EA3" w:rsidR="006D32E6" w:rsidRPr="00AE5928" w:rsidRDefault="0045790F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6D32E6" w:rsidRPr="00AE5928" w14:paraId="2396BE4A" w14:textId="77777777" w:rsidTr="00292232">
        <w:trPr>
          <w:jc w:val="center"/>
        </w:trPr>
        <w:tc>
          <w:tcPr>
            <w:tcW w:w="1953" w:type="pct"/>
          </w:tcPr>
          <w:p w14:paraId="6B299235" w14:textId="77777777" w:rsidR="006D32E6" w:rsidRPr="00AE5928" w:rsidRDefault="006D32E6" w:rsidP="006D32E6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ever drink (n, %)</w:t>
            </w:r>
          </w:p>
        </w:tc>
        <w:tc>
          <w:tcPr>
            <w:tcW w:w="547" w:type="pct"/>
          </w:tcPr>
          <w:p w14:paraId="34DAEFC5" w14:textId="2E0FA46F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576</w:t>
            </w:r>
          </w:p>
        </w:tc>
        <w:tc>
          <w:tcPr>
            <w:tcW w:w="571" w:type="pct"/>
          </w:tcPr>
          <w:p w14:paraId="4E2D1D6D" w14:textId="29240BE5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6.14 </w:t>
            </w:r>
          </w:p>
        </w:tc>
        <w:tc>
          <w:tcPr>
            <w:tcW w:w="481" w:type="pct"/>
          </w:tcPr>
          <w:p w14:paraId="33CEB5AA" w14:textId="4967350C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145</w:t>
            </w:r>
          </w:p>
        </w:tc>
        <w:tc>
          <w:tcPr>
            <w:tcW w:w="667" w:type="pct"/>
          </w:tcPr>
          <w:p w14:paraId="1C1C1726" w14:textId="176AF0CB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76.11 </w:t>
            </w:r>
          </w:p>
        </w:tc>
        <w:tc>
          <w:tcPr>
            <w:tcW w:w="781" w:type="pct"/>
          </w:tcPr>
          <w:p w14:paraId="7CB0BEDA" w14:textId="77777777" w:rsidR="006D32E6" w:rsidRPr="00AE5928" w:rsidRDefault="006D32E6" w:rsidP="006D32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3BF473E8" w14:textId="77777777" w:rsidTr="00292232">
        <w:trPr>
          <w:jc w:val="center"/>
        </w:trPr>
        <w:tc>
          <w:tcPr>
            <w:tcW w:w="1953" w:type="pct"/>
          </w:tcPr>
          <w:p w14:paraId="690ED18E" w14:textId="77777777" w:rsidR="007B2295" w:rsidRPr="00AE5928" w:rsidRDefault="007B2295" w:rsidP="00F54F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  <w:szCs w:val="21"/>
              </w:rPr>
              <w:t>Body composition indexes</w:t>
            </w:r>
          </w:p>
        </w:tc>
        <w:tc>
          <w:tcPr>
            <w:tcW w:w="547" w:type="pct"/>
          </w:tcPr>
          <w:p w14:paraId="788A2905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6754AF5B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36D830B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1ED1C39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70490291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E7C" w:rsidRPr="00AE5928" w14:paraId="54ECEB2C" w14:textId="77777777" w:rsidTr="00292232">
        <w:trPr>
          <w:jc w:val="center"/>
        </w:trPr>
        <w:tc>
          <w:tcPr>
            <w:tcW w:w="1953" w:type="pct"/>
          </w:tcPr>
          <w:p w14:paraId="2C0F4F3E" w14:textId="77777777" w:rsidR="001C4E7C" w:rsidRPr="00AE5928" w:rsidRDefault="001C4E7C" w:rsidP="001C4E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MI (kg/m</w:t>
            </w:r>
            <w:r w:rsidRPr="00AE59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E5928">
              <w:rPr>
                <w:rFonts w:ascii="Times New Roman" w:hAnsi="Times New Roman" w:cs="Times New Roman"/>
                <w:szCs w:val="21"/>
              </w:rPr>
              <w:t>) (median, IQR)</w:t>
            </w:r>
          </w:p>
        </w:tc>
        <w:tc>
          <w:tcPr>
            <w:tcW w:w="547" w:type="pct"/>
          </w:tcPr>
          <w:p w14:paraId="625FCDB2" w14:textId="0D4E4053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5.63</w:t>
            </w:r>
          </w:p>
        </w:tc>
        <w:tc>
          <w:tcPr>
            <w:tcW w:w="571" w:type="pct"/>
          </w:tcPr>
          <w:p w14:paraId="10630D25" w14:textId="0E066DBF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481" w:type="pct"/>
          </w:tcPr>
          <w:p w14:paraId="42FBF1FF" w14:textId="27ACF7B4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3.39</w:t>
            </w:r>
          </w:p>
        </w:tc>
        <w:tc>
          <w:tcPr>
            <w:tcW w:w="667" w:type="pct"/>
          </w:tcPr>
          <w:p w14:paraId="567FAE42" w14:textId="64072E0E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.5</w:t>
            </w:r>
            <w:r w:rsidR="00394F11" w:rsidRPr="00AE592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81" w:type="pct"/>
          </w:tcPr>
          <w:p w14:paraId="7B4D0605" w14:textId="044E2C8C" w:rsidR="001C4E7C" w:rsidRPr="00AE5928" w:rsidRDefault="0045790F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B2295" w:rsidRPr="00AE5928" w14:paraId="71A127AC" w14:textId="77777777" w:rsidTr="00292232">
        <w:trPr>
          <w:jc w:val="center"/>
        </w:trPr>
        <w:tc>
          <w:tcPr>
            <w:tcW w:w="1953" w:type="pct"/>
          </w:tcPr>
          <w:p w14:paraId="2006CC7B" w14:textId="77777777" w:rsidR="007B2295" w:rsidRPr="00AE5928" w:rsidRDefault="007B2295" w:rsidP="00F54FF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MI category (n, %)</w:t>
            </w:r>
          </w:p>
        </w:tc>
        <w:tc>
          <w:tcPr>
            <w:tcW w:w="547" w:type="pct"/>
          </w:tcPr>
          <w:p w14:paraId="3FDF47D3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73D34BE1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0C12FBF7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4F58E4B5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204AD384" w14:textId="03056254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0B7C" w:rsidRPr="00AE5928" w14:paraId="29268452" w14:textId="77777777" w:rsidTr="00292232">
        <w:trPr>
          <w:jc w:val="center"/>
        </w:trPr>
        <w:tc>
          <w:tcPr>
            <w:tcW w:w="1953" w:type="pct"/>
          </w:tcPr>
          <w:p w14:paraId="4E7BDE94" w14:textId="77777777" w:rsidR="00C10B7C" w:rsidRPr="00AE5928" w:rsidRDefault="00C10B7C" w:rsidP="00C10B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Under/normal weight</w:t>
            </w:r>
          </w:p>
        </w:tc>
        <w:tc>
          <w:tcPr>
            <w:tcW w:w="547" w:type="pct"/>
          </w:tcPr>
          <w:p w14:paraId="0116BF97" w14:textId="1C531E8C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670</w:t>
            </w:r>
          </w:p>
        </w:tc>
        <w:tc>
          <w:tcPr>
            <w:tcW w:w="571" w:type="pct"/>
          </w:tcPr>
          <w:p w14:paraId="60C0C5F1" w14:textId="3BC796BC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2.37</w:t>
            </w:r>
          </w:p>
        </w:tc>
        <w:tc>
          <w:tcPr>
            <w:tcW w:w="481" w:type="pct"/>
          </w:tcPr>
          <w:p w14:paraId="5E769055" w14:textId="156EDD46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393</w:t>
            </w:r>
          </w:p>
        </w:tc>
        <w:tc>
          <w:tcPr>
            <w:tcW w:w="667" w:type="pct"/>
          </w:tcPr>
          <w:p w14:paraId="058BF3C2" w14:textId="592B93AE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57.91</w:t>
            </w:r>
          </w:p>
        </w:tc>
        <w:tc>
          <w:tcPr>
            <w:tcW w:w="781" w:type="pct"/>
          </w:tcPr>
          <w:p w14:paraId="65131C03" w14:textId="460F9E6C" w:rsidR="00C10B7C" w:rsidRPr="00AE5928" w:rsidRDefault="0045790F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10B7C" w:rsidRPr="00AE5928" w14:paraId="2DFEA122" w14:textId="77777777" w:rsidTr="00292232">
        <w:trPr>
          <w:jc w:val="center"/>
        </w:trPr>
        <w:tc>
          <w:tcPr>
            <w:tcW w:w="1953" w:type="pct"/>
          </w:tcPr>
          <w:p w14:paraId="45AF007A" w14:textId="77777777" w:rsidR="00C10B7C" w:rsidRPr="00AE5928" w:rsidRDefault="00C10B7C" w:rsidP="00C10B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Overweight </w:t>
            </w:r>
          </w:p>
        </w:tc>
        <w:tc>
          <w:tcPr>
            <w:tcW w:w="547" w:type="pct"/>
          </w:tcPr>
          <w:p w14:paraId="65B2151F" w14:textId="72EE74C6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68</w:t>
            </w:r>
          </w:p>
        </w:tc>
        <w:tc>
          <w:tcPr>
            <w:tcW w:w="571" w:type="pct"/>
          </w:tcPr>
          <w:p w14:paraId="7BE12711" w14:textId="4102BEE6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41.93 </w:t>
            </w:r>
          </w:p>
        </w:tc>
        <w:tc>
          <w:tcPr>
            <w:tcW w:w="481" w:type="pct"/>
          </w:tcPr>
          <w:p w14:paraId="07A4AB18" w14:textId="77CD5E76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323</w:t>
            </w:r>
          </w:p>
        </w:tc>
        <w:tc>
          <w:tcPr>
            <w:tcW w:w="667" w:type="pct"/>
          </w:tcPr>
          <w:p w14:paraId="53446B32" w14:textId="1CADD66C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32.02 </w:t>
            </w:r>
          </w:p>
        </w:tc>
        <w:tc>
          <w:tcPr>
            <w:tcW w:w="781" w:type="pct"/>
          </w:tcPr>
          <w:p w14:paraId="02D12ED7" w14:textId="77777777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0B7C" w:rsidRPr="00AE5928" w14:paraId="6B74985D" w14:textId="77777777" w:rsidTr="00292232">
        <w:trPr>
          <w:jc w:val="center"/>
        </w:trPr>
        <w:tc>
          <w:tcPr>
            <w:tcW w:w="1953" w:type="pct"/>
          </w:tcPr>
          <w:p w14:paraId="1C786395" w14:textId="77777777" w:rsidR="00C10B7C" w:rsidRPr="00AE5928" w:rsidRDefault="00C10B7C" w:rsidP="00C10B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547" w:type="pct"/>
          </w:tcPr>
          <w:p w14:paraId="51910785" w14:textId="216257D8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532</w:t>
            </w:r>
          </w:p>
        </w:tc>
        <w:tc>
          <w:tcPr>
            <w:tcW w:w="571" w:type="pct"/>
          </w:tcPr>
          <w:p w14:paraId="43DA6297" w14:textId="54D0CE96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25.70 </w:t>
            </w:r>
          </w:p>
        </w:tc>
        <w:tc>
          <w:tcPr>
            <w:tcW w:w="481" w:type="pct"/>
          </w:tcPr>
          <w:p w14:paraId="2C051C90" w14:textId="5407A2F5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16</w:t>
            </w:r>
          </w:p>
        </w:tc>
        <w:tc>
          <w:tcPr>
            <w:tcW w:w="667" w:type="pct"/>
          </w:tcPr>
          <w:p w14:paraId="5B2594C1" w14:textId="440373E9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0.07 </w:t>
            </w:r>
          </w:p>
        </w:tc>
        <w:tc>
          <w:tcPr>
            <w:tcW w:w="781" w:type="pct"/>
          </w:tcPr>
          <w:p w14:paraId="4BC8A527" w14:textId="77777777" w:rsidR="00C10B7C" w:rsidRPr="00AE5928" w:rsidRDefault="00C10B7C" w:rsidP="00C10B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E7C" w:rsidRPr="00AE5928" w14:paraId="5FBE16DB" w14:textId="77777777" w:rsidTr="00292232">
        <w:trPr>
          <w:jc w:val="center"/>
        </w:trPr>
        <w:tc>
          <w:tcPr>
            <w:tcW w:w="1953" w:type="pct"/>
          </w:tcPr>
          <w:p w14:paraId="730627C3" w14:textId="77777777" w:rsidR="001C4E7C" w:rsidRPr="00AE5928" w:rsidRDefault="001C4E7C" w:rsidP="001C4E7C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ody fat percentage (%) (median, IQR)</w:t>
            </w:r>
          </w:p>
        </w:tc>
        <w:tc>
          <w:tcPr>
            <w:tcW w:w="547" w:type="pct"/>
          </w:tcPr>
          <w:p w14:paraId="4E3046F8" w14:textId="498F053D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6.3</w:t>
            </w:r>
          </w:p>
        </w:tc>
        <w:tc>
          <w:tcPr>
            <w:tcW w:w="571" w:type="pct"/>
          </w:tcPr>
          <w:p w14:paraId="2D1F7DEC" w14:textId="4AFE29CC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481" w:type="pct"/>
          </w:tcPr>
          <w:p w14:paraId="2C2E9ACE" w14:textId="4AA58E8F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2.6</w:t>
            </w:r>
          </w:p>
        </w:tc>
        <w:tc>
          <w:tcPr>
            <w:tcW w:w="667" w:type="pct"/>
          </w:tcPr>
          <w:p w14:paraId="12F5A309" w14:textId="4C5ACF2D" w:rsidR="001C4E7C" w:rsidRPr="00AE5928" w:rsidRDefault="001C4E7C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781" w:type="pct"/>
          </w:tcPr>
          <w:p w14:paraId="747C4DB5" w14:textId="603D6B7A" w:rsidR="001C4E7C" w:rsidRPr="00AE5928" w:rsidRDefault="0045790F" w:rsidP="001C4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E29D1" w:rsidRPr="00AE5928" w14:paraId="5B19AACF" w14:textId="77777777" w:rsidTr="00292232">
        <w:trPr>
          <w:jc w:val="center"/>
        </w:trPr>
        <w:tc>
          <w:tcPr>
            <w:tcW w:w="1953" w:type="pct"/>
          </w:tcPr>
          <w:p w14:paraId="1A7FC460" w14:textId="77777777" w:rsidR="00BE29D1" w:rsidRPr="00AE5928" w:rsidRDefault="00BE29D1" w:rsidP="00BE29D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at free mass (kg) (median, IQR)</w:t>
            </w:r>
          </w:p>
        </w:tc>
        <w:tc>
          <w:tcPr>
            <w:tcW w:w="547" w:type="pct"/>
          </w:tcPr>
          <w:p w14:paraId="329D512C" w14:textId="03B578AC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571" w:type="pct"/>
          </w:tcPr>
          <w:p w14:paraId="583FC499" w14:textId="63E31BA0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481" w:type="pct"/>
          </w:tcPr>
          <w:p w14:paraId="21660397" w14:textId="1AA7AB5C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6.1</w:t>
            </w:r>
          </w:p>
        </w:tc>
        <w:tc>
          <w:tcPr>
            <w:tcW w:w="667" w:type="pct"/>
          </w:tcPr>
          <w:p w14:paraId="61A481CF" w14:textId="2D65A0EB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781" w:type="pct"/>
          </w:tcPr>
          <w:p w14:paraId="7F14C6C0" w14:textId="0881353E" w:rsidR="00BE29D1" w:rsidRPr="00AE5928" w:rsidRDefault="0045790F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E29D1" w:rsidRPr="00AE5928" w14:paraId="79B4C234" w14:textId="77777777" w:rsidTr="00292232">
        <w:trPr>
          <w:jc w:val="center"/>
        </w:trPr>
        <w:tc>
          <w:tcPr>
            <w:tcW w:w="1953" w:type="pct"/>
          </w:tcPr>
          <w:p w14:paraId="02BAB92B" w14:textId="77777777" w:rsidR="00BE29D1" w:rsidRPr="00AE5928" w:rsidRDefault="00BE29D1" w:rsidP="00BE29D1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at mass (kg) (median, IQR)</w:t>
            </w:r>
          </w:p>
        </w:tc>
        <w:tc>
          <w:tcPr>
            <w:tcW w:w="547" w:type="pct"/>
          </w:tcPr>
          <w:p w14:paraId="505E64A9" w14:textId="37738428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571" w:type="pct"/>
          </w:tcPr>
          <w:p w14:paraId="50489085" w14:textId="65A1B105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481" w:type="pct"/>
          </w:tcPr>
          <w:p w14:paraId="0ADD2918" w14:textId="0710F964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667" w:type="pct"/>
          </w:tcPr>
          <w:p w14:paraId="617E2AF9" w14:textId="62B34F92" w:rsidR="00BE29D1" w:rsidRPr="00AE5928" w:rsidRDefault="00BE29D1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781" w:type="pct"/>
          </w:tcPr>
          <w:p w14:paraId="40438792" w14:textId="5FE4407F" w:rsidR="00BE29D1" w:rsidRPr="00AE5928" w:rsidRDefault="0045790F" w:rsidP="00BE2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7FBA" w:rsidRPr="00AE5928" w14:paraId="71016B6D" w14:textId="77777777" w:rsidTr="00292232">
        <w:trPr>
          <w:jc w:val="center"/>
        </w:trPr>
        <w:tc>
          <w:tcPr>
            <w:tcW w:w="1953" w:type="pct"/>
          </w:tcPr>
          <w:p w14:paraId="268B40C0" w14:textId="77777777" w:rsidR="00817FBA" w:rsidRPr="00AE5928" w:rsidRDefault="00817FBA" w:rsidP="00817FB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MI (kg/m</w:t>
            </w:r>
            <w:r w:rsidRPr="00AE59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E5928">
              <w:rPr>
                <w:rFonts w:ascii="Times New Roman" w:hAnsi="Times New Roman" w:cs="Times New Roman"/>
                <w:szCs w:val="21"/>
              </w:rPr>
              <w:t>) (median, IQR)</w:t>
            </w:r>
          </w:p>
        </w:tc>
        <w:tc>
          <w:tcPr>
            <w:tcW w:w="547" w:type="pct"/>
          </w:tcPr>
          <w:p w14:paraId="473FC2F7" w14:textId="79530A4A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.33</w:t>
            </w:r>
          </w:p>
        </w:tc>
        <w:tc>
          <w:tcPr>
            <w:tcW w:w="571" w:type="pct"/>
          </w:tcPr>
          <w:p w14:paraId="742766ED" w14:textId="01BEB86A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481" w:type="pct"/>
          </w:tcPr>
          <w:p w14:paraId="26A49333" w14:textId="0CB573FB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.63</w:t>
            </w:r>
          </w:p>
        </w:tc>
        <w:tc>
          <w:tcPr>
            <w:tcW w:w="667" w:type="pct"/>
          </w:tcPr>
          <w:p w14:paraId="12AFE42C" w14:textId="282F23E0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781" w:type="pct"/>
          </w:tcPr>
          <w:p w14:paraId="00D11AE5" w14:textId="528B3216" w:rsidR="00817FBA" w:rsidRPr="00AE5928" w:rsidRDefault="0045790F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7FBA" w:rsidRPr="00AE5928" w14:paraId="5D829B8F" w14:textId="77777777" w:rsidTr="00292232">
        <w:trPr>
          <w:jc w:val="center"/>
        </w:trPr>
        <w:tc>
          <w:tcPr>
            <w:tcW w:w="1953" w:type="pct"/>
          </w:tcPr>
          <w:p w14:paraId="5E832331" w14:textId="77777777" w:rsidR="00817FBA" w:rsidRPr="00AE5928" w:rsidRDefault="00817FBA" w:rsidP="00817FB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FMI (kg/m</w:t>
            </w:r>
            <w:r w:rsidRPr="00AE59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E5928">
              <w:rPr>
                <w:rFonts w:ascii="Times New Roman" w:hAnsi="Times New Roman" w:cs="Times New Roman"/>
                <w:szCs w:val="21"/>
              </w:rPr>
              <w:t>) (median, IQR)</w:t>
            </w:r>
          </w:p>
        </w:tc>
        <w:tc>
          <w:tcPr>
            <w:tcW w:w="547" w:type="pct"/>
          </w:tcPr>
          <w:p w14:paraId="67E9F813" w14:textId="338021FB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5.33</w:t>
            </w:r>
          </w:p>
        </w:tc>
        <w:tc>
          <w:tcPr>
            <w:tcW w:w="571" w:type="pct"/>
          </w:tcPr>
          <w:p w14:paraId="15DED29D" w14:textId="55A46E11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481" w:type="pct"/>
          </w:tcPr>
          <w:p w14:paraId="20427F1E" w14:textId="201F5623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.89</w:t>
            </w:r>
          </w:p>
        </w:tc>
        <w:tc>
          <w:tcPr>
            <w:tcW w:w="667" w:type="pct"/>
          </w:tcPr>
          <w:p w14:paraId="32137093" w14:textId="6D383150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781" w:type="pct"/>
          </w:tcPr>
          <w:p w14:paraId="2ED2869A" w14:textId="3198CF4E" w:rsidR="00817FBA" w:rsidRPr="00AE5928" w:rsidRDefault="0045790F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B2295" w:rsidRPr="00AE5928" w14:paraId="71D977A4" w14:textId="77777777" w:rsidTr="00292232">
        <w:trPr>
          <w:jc w:val="center"/>
        </w:trPr>
        <w:tc>
          <w:tcPr>
            <w:tcW w:w="1953" w:type="pct"/>
          </w:tcPr>
          <w:p w14:paraId="7696A014" w14:textId="77777777" w:rsidR="007B2295" w:rsidRPr="00AE5928" w:rsidRDefault="007B2295" w:rsidP="00F54F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  <w:szCs w:val="21"/>
              </w:rPr>
              <w:t>Reproductive factors</w:t>
            </w:r>
          </w:p>
        </w:tc>
        <w:tc>
          <w:tcPr>
            <w:tcW w:w="547" w:type="pct"/>
          </w:tcPr>
          <w:p w14:paraId="0B88050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7C355E10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2666966F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48A5D54C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1CF4AE8F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7FBA" w:rsidRPr="00AE5928" w14:paraId="0293884A" w14:textId="77777777" w:rsidTr="00292232">
        <w:trPr>
          <w:jc w:val="center"/>
        </w:trPr>
        <w:tc>
          <w:tcPr>
            <w:tcW w:w="1953" w:type="pct"/>
          </w:tcPr>
          <w:p w14:paraId="3ECFCAA9" w14:textId="5F3B35D9" w:rsidR="00817FBA" w:rsidRPr="00AE5928" w:rsidRDefault="00817FBA" w:rsidP="00817FB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Menarche age </w:t>
            </w:r>
          </w:p>
        </w:tc>
        <w:tc>
          <w:tcPr>
            <w:tcW w:w="547" w:type="pct"/>
          </w:tcPr>
          <w:p w14:paraId="449E8771" w14:textId="452A810C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10BECFEC" w14:textId="4A51F4D6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033B4A5C" w14:textId="1FA2F9B2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14A052B0" w14:textId="3CEE5E43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6590E44F" w14:textId="7D8D9DDF" w:rsidR="00817FBA" w:rsidRPr="00AE5928" w:rsidRDefault="00817FBA" w:rsidP="00817F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E34" w:rsidRPr="00AE5928" w14:paraId="10E2AF2B" w14:textId="77777777" w:rsidTr="00292232">
        <w:trPr>
          <w:jc w:val="center"/>
        </w:trPr>
        <w:tc>
          <w:tcPr>
            <w:tcW w:w="1953" w:type="pct"/>
          </w:tcPr>
          <w:p w14:paraId="70E02D56" w14:textId="77777777" w:rsidR="00972E34" w:rsidRPr="00AE5928" w:rsidRDefault="00972E34" w:rsidP="00972E34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Pr="00AE592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47" w:type="pct"/>
          </w:tcPr>
          <w:p w14:paraId="63382DC2" w14:textId="7D708088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571" w:type="pct"/>
          </w:tcPr>
          <w:p w14:paraId="7D40636F" w14:textId="5FFFEBCC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10.72 </w:t>
            </w:r>
          </w:p>
        </w:tc>
        <w:tc>
          <w:tcPr>
            <w:tcW w:w="481" w:type="pct"/>
          </w:tcPr>
          <w:p w14:paraId="2A33921C" w14:textId="4C74AF16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667" w:type="pct"/>
          </w:tcPr>
          <w:p w14:paraId="17790E85" w14:textId="336DBD54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.54 </w:t>
            </w:r>
          </w:p>
        </w:tc>
        <w:tc>
          <w:tcPr>
            <w:tcW w:w="781" w:type="pct"/>
          </w:tcPr>
          <w:p w14:paraId="1A2ECFB2" w14:textId="4428AA2C" w:rsidR="00972E34" w:rsidRPr="00AE5928" w:rsidRDefault="0045790F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72E34" w:rsidRPr="00AE5928" w14:paraId="1BB406E6" w14:textId="77777777" w:rsidTr="00292232">
        <w:trPr>
          <w:jc w:val="center"/>
        </w:trPr>
        <w:tc>
          <w:tcPr>
            <w:tcW w:w="1953" w:type="pct"/>
          </w:tcPr>
          <w:p w14:paraId="6366AD61" w14:textId="77777777" w:rsidR="00972E34" w:rsidRPr="00AE5928" w:rsidRDefault="00972E34" w:rsidP="00972E34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gt;12</w:t>
            </w:r>
          </w:p>
        </w:tc>
        <w:tc>
          <w:tcPr>
            <w:tcW w:w="547" w:type="pct"/>
          </w:tcPr>
          <w:p w14:paraId="75165B3F" w14:textId="6375544A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829</w:t>
            </w:r>
          </w:p>
        </w:tc>
        <w:tc>
          <w:tcPr>
            <w:tcW w:w="571" w:type="pct"/>
          </w:tcPr>
          <w:p w14:paraId="75B76723" w14:textId="272F79D2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88.36 </w:t>
            </w:r>
          </w:p>
        </w:tc>
        <w:tc>
          <w:tcPr>
            <w:tcW w:w="481" w:type="pct"/>
          </w:tcPr>
          <w:p w14:paraId="17FC8F3F" w14:textId="66A6E7C9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728</w:t>
            </w:r>
          </w:p>
        </w:tc>
        <w:tc>
          <w:tcPr>
            <w:tcW w:w="667" w:type="pct"/>
          </w:tcPr>
          <w:p w14:paraId="4F101C28" w14:textId="2C16EA01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90.22 </w:t>
            </w:r>
          </w:p>
        </w:tc>
        <w:tc>
          <w:tcPr>
            <w:tcW w:w="781" w:type="pct"/>
          </w:tcPr>
          <w:p w14:paraId="3815142E" w14:textId="77777777" w:rsidR="00972E34" w:rsidRPr="00AE5928" w:rsidRDefault="00972E34" w:rsidP="00972E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19A" w:rsidRPr="00AE5928" w14:paraId="77D45D45" w14:textId="77777777" w:rsidTr="00292232">
        <w:trPr>
          <w:jc w:val="center"/>
        </w:trPr>
        <w:tc>
          <w:tcPr>
            <w:tcW w:w="1953" w:type="pct"/>
          </w:tcPr>
          <w:p w14:paraId="64796564" w14:textId="77777777" w:rsidR="00A9019A" w:rsidRPr="00AE5928" w:rsidRDefault="00A9019A" w:rsidP="00A9019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lastRenderedPageBreak/>
              <w:t xml:space="preserve">Post-menopause </w:t>
            </w:r>
            <w:bookmarkStart w:id="3" w:name="OLE_LINK22"/>
            <w:r w:rsidRPr="00AE5928">
              <w:rPr>
                <w:rFonts w:ascii="Times New Roman" w:hAnsi="Times New Roman" w:cs="Times New Roman"/>
                <w:szCs w:val="21"/>
              </w:rPr>
              <w:t xml:space="preserve">(n, %) </w:t>
            </w:r>
            <w:bookmarkEnd w:id="3"/>
          </w:p>
        </w:tc>
        <w:tc>
          <w:tcPr>
            <w:tcW w:w="547" w:type="pct"/>
          </w:tcPr>
          <w:p w14:paraId="2033A43E" w14:textId="57EB380C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571" w:type="pct"/>
          </w:tcPr>
          <w:p w14:paraId="78309C1D" w14:textId="75D1FE45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7.78</w:t>
            </w:r>
          </w:p>
        </w:tc>
        <w:tc>
          <w:tcPr>
            <w:tcW w:w="481" w:type="pct"/>
          </w:tcPr>
          <w:p w14:paraId="7BE1EA36" w14:textId="02172D6D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635</w:t>
            </w:r>
          </w:p>
        </w:tc>
        <w:tc>
          <w:tcPr>
            <w:tcW w:w="667" w:type="pct"/>
          </w:tcPr>
          <w:p w14:paraId="24E30631" w14:textId="4E3670AF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39.57</w:t>
            </w:r>
          </w:p>
        </w:tc>
        <w:tc>
          <w:tcPr>
            <w:tcW w:w="781" w:type="pct"/>
          </w:tcPr>
          <w:p w14:paraId="347140EC" w14:textId="77671E8C" w:rsidR="00A9019A" w:rsidRPr="00AE5928" w:rsidRDefault="0045790F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A9019A" w:rsidRPr="00AE5928" w14:paraId="71AC845C" w14:textId="77777777" w:rsidTr="00292232">
        <w:trPr>
          <w:jc w:val="center"/>
        </w:trPr>
        <w:tc>
          <w:tcPr>
            <w:tcW w:w="1953" w:type="pct"/>
          </w:tcPr>
          <w:p w14:paraId="290B2178" w14:textId="77777777" w:rsidR="00A9019A" w:rsidRPr="00AE5928" w:rsidRDefault="00A9019A" w:rsidP="00A9019A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Pre-menopause (n, %)</w:t>
            </w:r>
          </w:p>
        </w:tc>
        <w:tc>
          <w:tcPr>
            <w:tcW w:w="547" w:type="pct"/>
          </w:tcPr>
          <w:p w14:paraId="2B0FC6BF" w14:textId="14149C13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571" w:type="pct"/>
          </w:tcPr>
          <w:p w14:paraId="1748522C" w14:textId="75B433E1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62.22 </w:t>
            </w:r>
          </w:p>
        </w:tc>
        <w:tc>
          <w:tcPr>
            <w:tcW w:w="481" w:type="pct"/>
          </w:tcPr>
          <w:p w14:paraId="4C853215" w14:textId="198DCB5C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497</w:t>
            </w:r>
          </w:p>
        </w:tc>
        <w:tc>
          <w:tcPr>
            <w:tcW w:w="667" w:type="pct"/>
          </w:tcPr>
          <w:p w14:paraId="2CDF3023" w14:textId="6FBF5479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60.43 </w:t>
            </w:r>
          </w:p>
        </w:tc>
        <w:tc>
          <w:tcPr>
            <w:tcW w:w="781" w:type="pct"/>
          </w:tcPr>
          <w:p w14:paraId="094686C2" w14:textId="77777777" w:rsidR="00A9019A" w:rsidRPr="00AE5928" w:rsidRDefault="00A9019A" w:rsidP="00A901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295" w:rsidRPr="00AE5928" w14:paraId="238F2F2A" w14:textId="77777777" w:rsidTr="00292232">
        <w:trPr>
          <w:jc w:val="center"/>
        </w:trPr>
        <w:tc>
          <w:tcPr>
            <w:tcW w:w="1953" w:type="pct"/>
          </w:tcPr>
          <w:p w14:paraId="025EACFF" w14:textId="77777777" w:rsidR="007B2295" w:rsidRPr="00AE5928" w:rsidRDefault="007B2295" w:rsidP="00F54F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  <w:szCs w:val="21"/>
              </w:rPr>
              <w:t xml:space="preserve">Clinical characteristics </w:t>
            </w:r>
          </w:p>
        </w:tc>
        <w:tc>
          <w:tcPr>
            <w:tcW w:w="547" w:type="pct"/>
          </w:tcPr>
          <w:p w14:paraId="051F519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1" w:type="pct"/>
          </w:tcPr>
          <w:p w14:paraId="1D899BA6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</w:tcPr>
          <w:p w14:paraId="4324E398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pct"/>
          </w:tcPr>
          <w:p w14:paraId="793C26EE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</w:tcPr>
          <w:p w14:paraId="13AE5F6A" w14:textId="77777777" w:rsidR="007B2295" w:rsidRPr="00AE5928" w:rsidRDefault="007B2295" w:rsidP="00F54F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7518" w:rsidRPr="00AE5928" w14:paraId="1182EF52" w14:textId="77777777" w:rsidTr="00292232">
        <w:trPr>
          <w:jc w:val="center"/>
        </w:trPr>
        <w:tc>
          <w:tcPr>
            <w:tcW w:w="1953" w:type="pct"/>
          </w:tcPr>
          <w:p w14:paraId="471126F0" w14:textId="77777777" w:rsidR="00137518" w:rsidRPr="00AE5928" w:rsidRDefault="00137518" w:rsidP="00137518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eGFR (ml/min/1.73m</w:t>
            </w:r>
            <w:r w:rsidRPr="00AE592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E5928">
              <w:rPr>
                <w:rFonts w:ascii="Times New Roman" w:hAnsi="Times New Roman" w:cs="Times New Roman"/>
                <w:szCs w:val="21"/>
              </w:rPr>
              <w:t>) (median, IQR)</w:t>
            </w:r>
          </w:p>
        </w:tc>
        <w:tc>
          <w:tcPr>
            <w:tcW w:w="547" w:type="pct"/>
          </w:tcPr>
          <w:p w14:paraId="780FA65E" w14:textId="79CDB78A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87.7</w:t>
            </w:r>
            <w:r w:rsidR="00394F11" w:rsidRPr="00AE592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1" w:type="pct"/>
          </w:tcPr>
          <w:p w14:paraId="0B6E548B" w14:textId="4A6520C2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5.62</w:t>
            </w:r>
          </w:p>
        </w:tc>
        <w:tc>
          <w:tcPr>
            <w:tcW w:w="481" w:type="pct"/>
          </w:tcPr>
          <w:p w14:paraId="22AE1DA8" w14:textId="24A69CCD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8.67</w:t>
            </w:r>
          </w:p>
        </w:tc>
        <w:tc>
          <w:tcPr>
            <w:tcW w:w="667" w:type="pct"/>
          </w:tcPr>
          <w:p w14:paraId="0CB4829D" w14:textId="26DA34A6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26.75</w:t>
            </w:r>
          </w:p>
        </w:tc>
        <w:tc>
          <w:tcPr>
            <w:tcW w:w="781" w:type="pct"/>
          </w:tcPr>
          <w:p w14:paraId="04036694" w14:textId="323CD59C" w:rsidR="00137518" w:rsidRPr="00AE5928" w:rsidRDefault="0094243D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37518" w:rsidRPr="00AE5928" w14:paraId="3305BF6A" w14:textId="77777777" w:rsidTr="00292232">
        <w:trPr>
          <w:jc w:val="center"/>
        </w:trPr>
        <w:tc>
          <w:tcPr>
            <w:tcW w:w="1953" w:type="pct"/>
            <w:tcBorders>
              <w:bottom w:val="single" w:sz="4" w:space="0" w:color="000000"/>
            </w:tcBorders>
          </w:tcPr>
          <w:p w14:paraId="2070DA42" w14:textId="12D2BD7C" w:rsidR="00137518" w:rsidRPr="00AE5928" w:rsidRDefault="00137518" w:rsidP="00137518">
            <w:pPr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Creatinine (</w:t>
            </w:r>
            <w:r w:rsidRPr="00AE5928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AE5928">
              <w:rPr>
                <w:rFonts w:ascii="Times New Roman" w:hAnsi="Times New Roman" w:cs="Times New Roman"/>
                <w:szCs w:val="21"/>
              </w:rPr>
              <w:t>mol/L) (median, IQR)</w:t>
            </w:r>
          </w:p>
        </w:tc>
        <w:tc>
          <w:tcPr>
            <w:tcW w:w="547" w:type="pct"/>
            <w:tcBorders>
              <w:bottom w:val="single" w:sz="4" w:space="0" w:color="000000"/>
            </w:tcBorders>
          </w:tcPr>
          <w:p w14:paraId="2471D25F" w14:textId="1C22856B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571" w:type="pct"/>
            <w:tcBorders>
              <w:bottom w:val="single" w:sz="4" w:space="0" w:color="000000"/>
            </w:tcBorders>
          </w:tcPr>
          <w:p w14:paraId="3DA0496C" w14:textId="73652DCA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481" w:type="pct"/>
            <w:tcBorders>
              <w:bottom w:val="single" w:sz="4" w:space="0" w:color="000000"/>
            </w:tcBorders>
          </w:tcPr>
          <w:p w14:paraId="492D95F1" w14:textId="0B9A8902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62.3</w:t>
            </w:r>
          </w:p>
        </w:tc>
        <w:tc>
          <w:tcPr>
            <w:tcW w:w="667" w:type="pct"/>
            <w:tcBorders>
              <w:bottom w:val="single" w:sz="4" w:space="0" w:color="000000"/>
            </w:tcBorders>
          </w:tcPr>
          <w:p w14:paraId="74DE12FE" w14:textId="4286D77C" w:rsidR="00137518" w:rsidRPr="00AE5928" w:rsidRDefault="00137518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781" w:type="pct"/>
            <w:tcBorders>
              <w:bottom w:val="single" w:sz="4" w:space="0" w:color="000000"/>
            </w:tcBorders>
          </w:tcPr>
          <w:p w14:paraId="068B8F51" w14:textId="62DB8C00" w:rsidR="00137518" w:rsidRPr="00AE5928" w:rsidRDefault="0094243D" w:rsidP="00137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171355D" w14:textId="68E2B9D1" w:rsidR="007064A1" w:rsidRPr="00AE5928" w:rsidRDefault="007064A1">
      <w:pPr>
        <w:rPr>
          <w:rFonts w:ascii="Times New Roman" w:hAnsi="Times New Roman" w:cs="Times New Roman"/>
        </w:rPr>
      </w:pPr>
    </w:p>
    <w:p w14:paraId="5CFF766B" w14:textId="77777777" w:rsidR="007064A1" w:rsidRPr="00AE5928" w:rsidRDefault="007064A1">
      <w:pPr>
        <w:widowControl/>
        <w:jc w:val="left"/>
        <w:rPr>
          <w:rFonts w:ascii="Times New Roman" w:hAnsi="Times New Roman" w:cs="Times New Roman"/>
        </w:rPr>
      </w:pPr>
      <w:r w:rsidRPr="00AE5928">
        <w:rPr>
          <w:rFonts w:ascii="Times New Roman" w:hAnsi="Times New Roman" w:cs="Times New Roman"/>
        </w:rPr>
        <w:br w:type="page"/>
      </w:r>
    </w:p>
    <w:p w14:paraId="7F2DFBB9" w14:textId="77777777" w:rsidR="007064A1" w:rsidRPr="00AE5928" w:rsidRDefault="007064A1" w:rsidP="007064A1">
      <w:pPr>
        <w:jc w:val="center"/>
        <w:rPr>
          <w:rFonts w:ascii="Times New Roman" w:hAnsi="Times New Roman" w:cs="Times New Roman"/>
        </w:rPr>
        <w:sectPr w:rsidR="007064A1" w:rsidRPr="00AE5928" w:rsidSect="00DC56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E9FA73" w14:textId="5568DFC1" w:rsidR="007064A1" w:rsidRPr="00AE5928" w:rsidRDefault="007064A1" w:rsidP="007064A1">
      <w:pPr>
        <w:jc w:val="center"/>
        <w:rPr>
          <w:rFonts w:ascii="Times New Roman" w:hAnsi="Times New Roman" w:cs="Times New Roman"/>
        </w:rPr>
      </w:pPr>
      <w:r w:rsidRPr="00AE5928">
        <w:rPr>
          <w:rFonts w:ascii="Times New Roman" w:hAnsi="Times New Roman" w:cs="Times New Roman"/>
          <w:szCs w:val="21"/>
        </w:rPr>
        <w:lastRenderedPageBreak/>
        <w:t xml:space="preserve">Table S2. </w:t>
      </w:r>
      <w:bookmarkStart w:id="4" w:name="OLE_LINK3"/>
      <w:r w:rsidRPr="00AE5928">
        <w:rPr>
          <w:rFonts w:ascii="Times New Roman" w:hAnsi="Times New Roman" w:cs="Times New Roman"/>
          <w:szCs w:val="21"/>
        </w:rPr>
        <w:t>Me</w:t>
      </w:r>
      <w:r w:rsidRPr="00AE5928">
        <w:rPr>
          <w:rFonts w:ascii="Times New Roman" w:hAnsi="Times New Roman" w:cs="Times New Roman"/>
        </w:rPr>
        <w:t>diation analysis of body composition on the association between menopause and hyperuricemia.</w:t>
      </w:r>
      <w:bookmarkEnd w:id="4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953"/>
        <w:gridCol w:w="960"/>
        <w:gridCol w:w="944"/>
        <w:gridCol w:w="960"/>
        <w:gridCol w:w="941"/>
        <w:gridCol w:w="941"/>
        <w:gridCol w:w="960"/>
        <w:gridCol w:w="960"/>
        <w:gridCol w:w="960"/>
        <w:gridCol w:w="1066"/>
        <w:gridCol w:w="1066"/>
        <w:gridCol w:w="1066"/>
      </w:tblGrid>
      <w:tr w:rsidR="007064A1" w:rsidRPr="00AE5928" w14:paraId="37C15468" w14:textId="77777777" w:rsidTr="007064A1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14:paraId="2339E66B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Mediator 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F496C2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atural direct effect (NDE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EC66FA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atural indirect effect (NIE)</w:t>
            </w:r>
          </w:p>
        </w:tc>
        <w:tc>
          <w:tcPr>
            <w:tcW w:w="1032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DB72E84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Total effect</w:t>
            </w:r>
          </w:p>
        </w:tc>
        <w:tc>
          <w:tcPr>
            <w:tcW w:w="1147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78062A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% Mediated </w:t>
            </w:r>
          </w:p>
        </w:tc>
      </w:tr>
      <w:tr w:rsidR="007064A1" w:rsidRPr="00AE5928" w14:paraId="15DFF55F" w14:textId="77777777" w:rsidTr="007064A1">
        <w:trPr>
          <w:jc w:val="center"/>
        </w:trPr>
        <w:tc>
          <w:tcPr>
            <w:tcW w:w="781" w:type="pct"/>
            <w:tcBorders>
              <w:bottom w:val="single" w:sz="4" w:space="0" w:color="auto"/>
            </w:tcBorders>
          </w:tcPr>
          <w:p w14:paraId="0ECFF81F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E64A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519092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1C8101E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1C31A6A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7D2F19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28B0C0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1B59C1D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FF4A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7064A1" w:rsidRPr="00AE5928" w14:paraId="5067EAC4" w14:textId="77777777" w:rsidTr="007064A1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14:paraId="4BD4F196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344EA8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5E6DBA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44851A2A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149933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EA0F27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F83223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4C36C8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827F9E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0AB9C04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428D11C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45.3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8F0E93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D2F097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75.02</w:t>
            </w:r>
          </w:p>
        </w:tc>
      </w:tr>
      <w:tr w:rsidR="007064A1" w:rsidRPr="00AE5928" w14:paraId="1E956A1C" w14:textId="77777777" w:rsidTr="007064A1">
        <w:trPr>
          <w:jc w:val="center"/>
        </w:trPr>
        <w:tc>
          <w:tcPr>
            <w:tcW w:w="781" w:type="pct"/>
          </w:tcPr>
          <w:p w14:paraId="3DA64D66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verweight/obesity</w:t>
            </w:r>
          </w:p>
        </w:tc>
        <w:tc>
          <w:tcPr>
            <w:tcW w:w="341" w:type="pct"/>
          </w:tcPr>
          <w:p w14:paraId="2FF426F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44" w:type="pct"/>
          </w:tcPr>
          <w:p w14:paraId="44885EB9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38" w:type="pct"/>
          </w:tcPr>
          <w:p w14:paraId="3EA6BC7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44" w:type="pct"/>
          </w:tcPr>
          <w:p w14:paraId="1D9A0D1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37" w:type="pct"/>
          </w:tcPr>
          <w:p w14:paraId="39F4BA44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37" w:type="pct"/>
          </w:tcPr>
          <w:p w14:paraId="7C9AA229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44" w:type="pct"/>
          </w:tcPr>
          <w:p w14:paraId="534BE87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44" w:type="pct"/>
          </w:tcPr>
          <w:p w14:paraId="22221AE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44" w:type="pct"/>
          </w:tcPr>
          <w:p w14:paraId="116E416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382" w:type="pct"/>
          </w:tcPr>
          <w:p w14:paraId="4DCF8BB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43.16</w:t>
            </w:r>
          </w:p>
        </w:tc>
        <w:tc>
          <w:tcPr>
            <w:tcW w:w="382" w:type="pct"/>
          </w:tcPr>
          <w:p w14:paraId="2E30DFE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382" w:type="pct"/>
          </w:tcPr>
          <w:p w14:paraId="240964C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74.02</w:t>
            </w:r>
          </w:p>
        </w:tc>
      </w:tr>
      <w:tr w:rsidR="007064A1" w:rsidRPr="00AE5928" w14:paraId="56FF84F5" w14:textId="77777777" w:rsidTr="007064A1">
        <w:trPr>
          <w:jc w:val="center"/>
        </w:trPr>
        <w:tc>
          <w:tcPr>
            <w:tcW w:w="781" w:type="pct"/>
          </w:tcPr>
          <w:p w14:paraId="651473B6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FP</w:t>
            </w:r>
          </w:p>
        </w:tc>
        <w:tc>
          <w:tcPr>
            <w:tcW w:w="341" w:type="pct"/>
          </w:tcPr>
          <w:p w14:paraId="5CA7E82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4" w:type="pct"/>
          </w:tcPr>
          <w:p w14:paraId="3082149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38" w:type="pct"/>
          </w:tcPr>
          <w:p w14:paraId="095D627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44" w:type="pct"/>
          </w:tcPr>
          <w:p w14:paraId="5E9829A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37" w:type="pct"/>
          </w:tcPr>
          <w:p w14:paraId="0E81E5A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337" w:type="pct"/>
          </w:tcPr>
          <w:p w14:paraId="2852E05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344" w:type="pct"/>
          </w:tcPr>
          <w:p w14:paraId="0E74A8A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344" w:type="pct"/>
          </w:tcPr>
          <w:p w14:paraId="2C76894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44" w:type="pct"/>
          </w:tcPr>
          <w:p w14:paraId="5A7D194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382" w:type="pct"/>
          </w:tcPr>
          <w:p w14:paraId="0C3F59EA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81.70</w:t>
            </w:r>
          </w:p>
        </w:tc>
        <w:tc>
          <w:tcPr>
            <w:tcW w:w="382" w:type="pct"/>
          </w:tcPr>
          <w:p w14:paraId="7569246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40.65</w:t>
            </w:r>
          </w:p>
        </w:tc>
        <w:tc>
          <w:tcPr>
            <w:tcW w:w="382" w:type="pct"/>
          </w:tcPr>
          <w:p w14:paraId="5DA728D6" w14:textId="540FEB25" w:rsidR="007064A1" w:rsidRPr="00AE5928" w:rsidRDefault="004E213B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00</w:t>
            </w:r>
          </w:p>
        </w:tc>
      </w:tr>
      <w:tr w:rsidR="007064A1" w:rsidRPr="00AE5928" w14:paraId="6EC8D482" w14:textId="77777777" w:rsidTr="007064A1">
        <w:trPr>
          <w:jc w:val="center"/>
        </w:trPr>
        <w:tc>
          <w:tcPr>
            <w:tcW w:w="781" w:type="pct"/>
          </w:tcPr>
          <w:p w14:paraId="239C8F8F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BFP</w:t>
            </w:r>
          </w:p>
        </w:tc>
        <w:tc>
          <w:tcPr>
            <w:tcW w:w="341" w:type="pct"/>
          </w:tcPr>
          <w:p w14:paraId="483C31A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44" w:type="pct"/>
          </w:tcPr>
          <w:p w14:paraId="484978D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38" w:type="pct"/>
          </w:tcPr>
          <w:p w14:paraId="45AD60D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44" w:type="pct"/>
          </w:tcPr>
          <w:p w14:paraId="2767F8CF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37" w:type="pct"/>
          </w:tcPr>
          <w:p w14:paraId="5AC0F09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37" w:type="pct"/>
          </w:tcPr>
          <w:p w14:paraId="36DAD76D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44" w:type="pct"/>
          </w:tcPr>
          <w:p w14:paraId="0487532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44" w:type="pct"/>
          </w:tcPr>
          <w:p w14:paraId="568CED5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4" w:type="pct"/>
          </w:tcPr>
          <w:p w14:paraId="777AAA2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382" w:type="pct"/>
          </w:tcPr>
          <w:p w14:paraId="37DD874F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63.53</w:t>
            </w:r>
          </w:p>
        </w:tc>
        <w:tc>
          <w:tcPr>
            <w:tcW w:w="382" w:type="pct"/>
          </w:tcPr>
          <w:p w14:paraId="489CBAF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382" w:type="pct"/>
          </w:tcPr>
          <w:p w14:paraId="3FBC6FD7" w14:textId="3567A268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0</w:t>
            </w:r>
            <w:r w:rsidR="004E213B" w:rsidRPr="00AE5928">
              <w:rPr>
                <w:rFonts w:ascii="Times New Roman" w:hAnsi="Times New Roman" w:cs="Times New Roman"/>
              </w:rPr>
              <w:t>0</w:t>
            </w:r>
          </w:p>
        </w:tc>
      </w:tr>
      <w:tr w:rsidR="007064A1" w:rsidRPr="00AE5928" w14:paraId="30F2AF56" w14:textId="77777777" w:rsidTr="007064A1">
        <w:trPr>
          <w:jc w:val="center"/>
        </w:trPr>
        <w:tc>
          <w:tcPr>
            <w:tcW w:w="781" w:type="pct"/>
          </w:tcPr>
          <w:p w14:paraId="298D777D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MI</w:t>
            </w:r>
          </w:p>
        </w:tc>
        <w:tc>
          <w:tcPr>
            <w:tcW w:w="341" w:type="pct"/>
          </w:tcPr>
          <w:p w14:paraId="332DBE6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44" w:type="pct"/>
          </w:tcPr>
          <w:p w14:paraId="7CEED7B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38" w:type="pct"/>
          </w:tcPr>
          <w:p w14:paraId="71D5DD2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44" w:type="pct"/>
          </w:tcPr>
          <w:p w14:paraId="3491BCA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37" w:type="pct"/>
          </w:tcPr>
          <w:p w14:paraId="55FFB91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37" w:type="pct"/>
          </w:tcPr>
          <w:p w14:paraId="4E6BD64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44" w:type="pct"/>
          </w:tcPr>
          <w:p w14:paraId="1A0873D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44" w:type="pct"/>
          </w:tcPr>
          <w:p w14:paraId="5150668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4" w:type="pct"/>
          </w:tcPr>
          <w:p w14:paraId="147A331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382" w:type="pct"/>
          </w:tcPr>
          <w:p w14:paraId="2F05EDD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62.23</w:t>
            </w:r>
          </w:p>
        </w:tc>
        <w:tc>
          <w:tcPr>
            <w:tcW w:w="382" w:type="pct"/>
          </w:tcPr>
          <w:p w14:paraId="118222B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24.29</w:t>
            </w:r>
          </w:p>
        </w:tc>
        <w:tc>
          <w:tcPr>
            <w:tcW w:w="382" w:type="pct"/>
          </w:tcPr>
          <w:p w14:paraId="487A25D0" w14:textId="7BB1AD04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00</w:t>
            </w:r>
          </w:p>
        </w:tc>
      </w:tr>
      <w:tr w:rsidR="007064A1" w:rsidRPr="00AE5928" w14:paraId="4963BD1E" w14:textId="77777777" w:rsidTr="007064A1">
        <w:trPr>
          <w:jc w:val="center"/>
        </w:trPr>
        <w:tc>
          <w:tcPr>
            <w:tcW w:w="781" w:type="pct"/>
          </w:tcPr>
          <w:p w14:paraId="693D48E3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FMI</w:t>
            </w:r>
          </w:p>
        </w:tc>
        <w:tc>
          <w:tcPr>
            <w:tcW w:w="341" w:type="pct"/>
          </w:tcPr>
          <w:p w14:paraId="6F2213B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44" w:type="pct"/>
          </w:tcPr>
          <w:p w14:paraId="095B38DD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38" w:type="pct"/>
          </w:tcPr>
          <w:p w14:paraId="0BA120A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44" w:type="pct"/>
          </w:tcPr>
          <w:p w14:paraId="3F6D3F4A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37" w:type="pct"/>
          </w:tcPr>
          <w:p w14:paraId="5D21D75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37" w:type="pct"/>
          </w:tcPr>
          <w:p w14:paraId="764E2BA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44" w:type="pct"/>
          </w:tcPr>
          <w:p w14:paraId="2FEE38E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44" w:type="pct"/>
          </w:tcPr>
          <w:p w14:paraId="6108F00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44" w:type="pct"/>
          </w:tcPr>
          <w:p w14:paraId="2EECD95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382" w:type="pct"/>
          </w:tcPr>
          <w:p w14:paraId="4F59C8A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58.00</w:t>
            </w:r>
          </w:p>
        </w:tc>
        <w:tc>
          <w:tcPr>
            <w:tcW w:w="382" w:type="pct"/>
          </w:tcPr>
          <w:p w14:paraId="42745CEE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6.37</w:t>
            </w:r>
          </w:p>
        </w:tc>
        <w:tc>
          <w:tcPr>
            <w:tcW w:w="382" w:type="pct"/>
          </w:tcPr>
          <w:p w14:paraId="051DE64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99.63</w:t>
            </w:r>
          </w:p>
        </w:tc>
      </w:tr>
      <w:tr w:rsidR="007064A1" w:rsidRPr="00AE5928" w14:paraId="735C88D3" w14:textId="77777777" w:rsidTr="007064A1">
        <w:trPr>
          <w:jc w:val="center"/>
        </w:trPr>
        <w:tc>
          <w:tcPr>
            <w:tcW w:w="781" w:type="pct"/>
          </w:tcPr>
          <w:p w14:paraId="125AF2D4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FMI</w:t>
            </w:r>
          </w:p>
        </w:tc>
        <w:tc>
          <w:tcPr>
            <w:tcW w:w="341" w:type="pct"/>
          </w:tcPr>
          <w:p w14:paraId="46227B1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24</w:t>
            </w:r>
          </w:p>
        </w:tc>
        <w:tc>
          <w:tcPr>
            <w:tcW w:w="344" w:type="pct"/>
          </w:tcPr>
          <w:p w14:paraId="33D8230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  <w:tc>
          <w:tcPr>
            <w:tcW w:w="338" w:type="pct"/>
          </w:tcPr>
          <w:p w14:paraId="05C493F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41</w:t>
            </w:r>
          </w:p>
        </w:tc>
        <w:tc>
          <w:tcPr>
            <w:tcW w:w="344" w:type="pct"/>
          </w:tcPr>
          <w:p w14:paraId="616C5A9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  <w:tc>
          <w:tcPr>
            <w:tcW w:w="337" w:type="pct"/>
          </w:tcPr>
          <w:p w14:paraId="14DB5A99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337" w:type="pct"/>
          </w:tcPr>
          <w:p w14:paraId="3E2F64F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344" w:type="pct"/>
          </w:tcPr>
          <w:p w14:paraId="3B413936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44" w:type="pct"/>
          </w:tcPr>
          <w:p w14:paraId="503CB285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44" w:type="pct"/>
          </w:tcPr>
          <w:p w14:paraId="4399735B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382" w:type="pct"/>
          </w:tcPr>
          <w:p w14:paraId="70EB382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-5.44</w:t>
            </w:r>
          </w:p>
        </w:tc>
        <w:tc>
          <w:tcPr>
            <w:tcW w:w="382" w:type="pct"/>
          </w:tcPr>
          <w:p w14:paraId="0AD55489" w14:textId="103EF33E" w:rsidR="007064A1" w:rsidRPr="00AE5928" w:rsidRDefault="00230B37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-</w:t>
            </w:r>
            <w:r w:rsidR="007064A1" w:rsidRPr="00AE5928">
              <w:rPr>
                <w:rFonts w:ascii="Times New Roman" w:hAnsi="Times New Roman" w:cs="Times New Roman"/>
                <w:b/>
                <w:bCs/>
              </w:rPr>
              <w:t>25.47</w:t>
            </w:r>
          </w:p>
        </w:tc>
        <w:tc>
          <w:tcPr>
            <w:tcW w:w="382" w:type="pct"/>
          </w:tcPr>
          <w:p w14:paraId="3518B9B4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4.60</w:t>
            </w:r>
          </w:p>
        </w:tc>
      </w:tr>
      <w:tr w:rsidR="007064A1" w:rsidRPr="00AE5928" w14:paraId="5BF0DC73" w14:textId="77777777" w:rsidTr="007064A1">
        <w:trPr>
          <w:trHeight w:val="226"/>
          <w:jc w:val="center"/>
        </w:trPr>
        <w:tc>
          <w:tcPr>
            <w:tcW w:w="781" w:type="pct"/>
            <w:tcBorders>
              <w:bottom w:val="single" w:sz="4" w:space="0" w:color="auto"/>
            </w:tcBorders>
          </w:tcPr>
          <w:p w14:paraId="3FF9EF41" w14:textId="77777777" w:rsidR="007064A1" w:rsidRPr="00AE5928" w:rsidRDefault="007064A1" w:rsidP="007064A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FFMI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725C59F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20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BF45243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4704C628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36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D32C30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F6FA201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8A6D362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73083A54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E592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DB29FA7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E592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8A39C5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E5928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7B0905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4.45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B9D3270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-10.1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8A4E9AC" w14:textId="77777777" w:rsidR="007064A1" w:rsidRPr="00AE5928" w:rsidRDefault="007064A1" w:rsidP="00706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928">
              <w:rPr>
                <w:rFonts w:ascii="Times New Roman" w:hAnsi="Times New Roman" w:cs="Times New Roman"/>
                <w:b/>
                <w:bCs/>
              </w:rPr>
              <w:t>19.00</w:t>
            </w:r>
          </w:p>
        </w:tc>
      </w:tr>
    </w:tbl>
    <w:p w14:paraId="53B45AA0" w14:textId="4905A0F0" w:rsidR="00C85374" w:rsidRDefault="00C85374" w:rsidP="00990D27">
      <w:pPr>
        <w:rPr>
          <w:rFonts w:ascii="Times New Roman" w:hAnsi="Times New Roman" w:cs="Times New Roman" w:hint="eastAsia"/>
        </w:rPr>
      </w:pPr>
    </w:p>
    <w:p w14:paraId="795014A4" w14:textId="77777777" w:rsidR="00C85374" w:rsidRDefault="00C8537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85FFF73" w14:textId="06A16944" w:rsidR="00C85374" w:rsidRPr="00AE5928" w:rsidRDefault="00C85374" w:rsidP="00C85374">
      <w:pPr>
        <w:jc w:val="center"/>
        <w:rPr>
          <w:rFonts w:ascii="Times New Roman" w:hAnsi="Times New Roman" w:cs="Times New Roman"/>
        </w:rPr>
      </w:pPr>
      <w:r w:rsidRPr="00AE5928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3</w:t>
      </w:r>
      <w:r w:rsidRPr="00AE5928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ensitivity analysis on m</w:t>
      </w:r>
      <w:r w:rsidRPr="00AE5928">
        <w:rPr>
          <w:rFonts w:ascii="Times New Roman" w:hAnsi="Times New Roman" w:cs="Times New Roman"/>
          <w:szCs w:val="21"/>
        </w:rPr>
        <w:t>e</w:t>
      </w:r>
      <w:r w:rsidRPr="00AE5928">
        <w:rPr>
          <w:rFonts w:ascii="Times New Roman" w:hAnsi="Times New Roman" w:cs="Times New Roman"/>
        </w:rPr>
        <w:t>diation analysis of body composition on the association between menopause and hyperuricemia</w:t>
      </w:r>
      <w:r>
        <w:rPr>
          <w:rFonts w:ascii="Times New Roman" w:hAnsi="Times New Roman" w:cs="Times New Roman"/>
        </w:rPr>
        <w:t>, restricted in women experiencing menopausal transition within 5 years</w:t>
      </w:r>
      <w:r w:rsidRPr="00AE5928">
        <w:rPr>
          <w:rFonts w:ascii="Times New Roman" w:hAnsi="Times New Roman" w:cs="Times New Roman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953"/>
        <w:gridCol w:w="960"/>
        <w:gridCol w:w="944"/>
        <w:gridCol w:w="960"/>
        <w:gridCol w:w="941"/>
        <w:gridCol w:w="941"/>
        <w:gridCol w:w="960"/>
        <w:gridCol w:w="960"/>
        <w:gridCol w:w="960"/>
        <w:gridCol w:w="1066"/>
        <w:gridCol w:w="1066"/>
        <w:gridCol w:w="1066"/>
      </w:tblGrid>
      <w:tr w:rsidR="00C85374" w:rsidRPr="00AE5928" w14:paraId="0A74D6E4" w14:textId="77777777" w:rsidTr="00F9736B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14:paraId="35D79A7F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Mediator 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B4ECB10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atural direct effect (NDE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8D0DEE3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Natural indirect effect (NIE)</w:t>
            </w:r>
          </w:p>
        </w:tc>
        <w:tc>
          <w:tcPr>
            <w:tcW w:w="1032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003552C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Total effect</w:t>
            </w:r>
          </w:p>
        </w:tc>
        <w:tc>
          <w:tcPr>
            <w:tcW w:w="1146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2AE7675B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 xml:space="preserve">% Mediated </w:t>
            </w:r>
          </w:p>
        </w:tc>
      </w:tr>
      <w:tr w:rsidR="00C85374" w:rsidRPr="00AE5928" w14:paraId="76BDE4C5" w14:textId="77777777" w:rsidTr="00A829E0">
        <w:trPr>
          <w:jc w:val="center"/>
        </w:trPr>
        <w:tc>
          <w:tcPr>
            <w:tcW w:w="781" w:type="pct"/>
            <w:tcBorders>
              <w:bottom w:val="single" w:sz="4" w:space="0" w:color="auto"/>
            </w:tcBorders>
          </w:tcPr>
          <w:p w14:paraId="3F64B195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8948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D885510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23432B5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78A392C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4CC02AA5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330D7BC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3D0E7F8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FD012" w14:textId="77777777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C85374" w:rsidRPr="00AE5928" w14:paraId="32B22ACC" w14:textId="77777777" w:rsidTr="00A829E0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14:paraId="6DFE4AE3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F8BC865" w14:textId="7A059E4A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093B41E" w14:textId="5DA1453A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D71AC2D" w14:textId="645FCB30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CE72CEB" w14:textId="66F97CE2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BB2DC82" w14:textId="75B3A1FF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7C2365A" w14:textId="5DB90A3F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0ABED58" w14:textId="687E8AAD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EBD09DB" w14:textId="1B9D55AD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52FFBF0" w14:textId="7988F03B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CE0F6CF" w14:textId="42BD8934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34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D694E1F" w14:textId="6091BD04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50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BE6DCD2" w14:textId="64F70398" w:rsidR="00C85374" w:rsidRPr="00AE5928" w:rsidRDefault="00C8537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18</w:t>
            </w:r>
          </w:p>
        </w:tc>
      </w:tr>
      <w:tr w:rsidR="00C85374" w:rsidRPr="00AE5928" w14:paraId="0DED36FA" w14:textId="77777777" w:rsidTr="00A829E0">
        <w:trPr>
          <w:jc w:val="center"/>
        </w:trPr>
        <w:tc>
          <w:tcPr>
            <w:tcW w:w="781" w:type="pct"/>
          </w:tcPr>
          <w:p w14:paraId="7820AB06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Overweight/obesity</w:t>
            </w:r>
          </w:p>
        </w:tc>
        <w:tc>
          <w:tcPr>
            <w:tcW w:w="341" w:type="pct"/>
          </w:tcPr>
          <w:p w14:paraId="184DF9FF" w14:textId="69A7294D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344" w:type="pct"/>
          </w:tcPr>
          <w:p w14:paraId="027C6603" w14:textId="2FE1A861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338" w:type="pct"/>
          </w:tcPr>
          <w:p w14:paraId="7962214E" w14:textId="0E093017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344" w:type="pct"/>
          </w:tcPr>
          <w:p w14:paraId="44A4B196" w14:textId="07FDC3FE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337" w:type="pct"/>
          </w:tcPr>
          <w:p w14:paraId="7D3DA8D2" w14:textId="23DD0D85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337" w:type="pct"/>
          </w:tcPr>
          <w:p w14:paraId="41827E9E" w14:textId="65546648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344" w:type="pct"/>
          </w:tcPr>
          <w:p w14:paraId="464056D4" w14:textId="78C00605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344" w:type="pct"/>
          </w:tcPr>
          <w:p w14:paraId="2D4FDE48" w14:textId="0156CBF9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344" w:type="pct"/>
          </w:tcPr>
          <w:p w14:paraId="6C0F2CC5" w14:textId="38C84DFC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382" w:type="pct"/>
          </w:tcPr>
          <w:p w14:paraId="1D357FC0" w14:textId="03E7D391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382" w:type="pct"/>
          </w:tcPr>
          <w:p w14:paraId="287297BB" w14:textId="6FFA1CC9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382" w:type="pct"/>
          </w:tcPr>
          <w:p w14:paraId="4F33B680" w14:textId="2989EF49" w:rsidR="00C85374" w:rsidRPr="00AE5928" w:rsidRDefault="00462959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47</w:t>
            </w:r>
          </w:p>
        </w:tc>
      </w:tr>
      <w:tr w:rsidR="00C85374" w:rsidRPr="00AE5928" w14:paraId="535333DB" w14:textId="77777777" w:rsidTr="00A829E0">
        <w:trPr>
          <w:jc w:val="center"/>
        </w:trPr>
        <w:tc>
          <w:tcPr>
            <w:tcW w:w="781" w:type="pct"/>
          </w:tcPr>
          <w:p w14:paraId="6062CC91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BFP</w:t>
            </w:r>
          </w:p>
        </w:tc>
        <w:tc>
          <w:tcPr>
            <w:tcW w:w="341" w:type="pct"/>
          </w:tcPr>
          <w:p w14:paraId="494EB5E9" w14:textId="6087DA33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344" w:type="pct"/>
          </w:tcPr>
          <w:p w14:paraId="6BA58050" w14:textId="763730F9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338" w:type="pct"/>
          </w:tcPr>
          <w:p w14:paraId="473860A4" w14:textId="7D7E5D53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344" w:type="pct"/>
          </w:tcPr>
          <w:p w14:paraId="58E05CDA" w14:textId="6173A3D8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337" w:type="pct"/>
          </w:tcPr>
          <w:p w14:paraId="3256F8E7" w14:textId="543908AD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337" w:type="pct"/>
          </w:tcPr>
          <w:p w14:paraId="4D978A5D" w14:textId="58306BBB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344" w:type="pct"/>
          </w:tcPr>
          <w:p w14:paraId="49A3E076" w14:textId="5EC734E5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344" w:type="pct"/>
          </w:tcPr>
          <w:p w14:paraId="2EE6DE11" w14:textId="4091A0BB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344" w:type="pct"/>
          </w:tcPr>
          <w:p w14:paraId="69E20BCA" w14:textId="63EAB425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382" w:type="pct"/>
          </w:tcPr>
          <w:p w14:paraId="1FEB2784" w14:textId="38A61DD2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382" w:type="pct"/>
          </w:tcPr>
          <w:p w14:paraId="1B57B258" w14:textId="49446B04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15</w:t>
            </w:r>
          </w:p>
        </w:tc>
        <w:tc>
          <w:tcPr>
            <w:tcW w:w="382" w:type="pct"/>
          </w:tcPr>
          <w:p w14:paraId="0E61A713" w14:textId="4902BBE5" w:rsidR="00C85374" w:rsidRPr="00AE5928" w:rsidRDefault="00B52497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C85374" w:rsidRPr="00AE5928" w14:paraId="53FAF48D" w14:textId="77777777" w:rsidTr="00A829E0">
        <w:trPr>
          <w:jc w:val="center"/>
        </w:trPr>
        <w:tc>
          <w:tcPr>
            <w:tcW w:w="781" w:type="pct"/>
          </w:tcPr>
          <w:p w14:paraId="39F93BFD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BFP</w:t>
            </w:r>
          </w:p>
        </w:tc>
        <w:tc>
          <w:tcPr>
            <w:tcW w:w="341" w:type="pct"/>
          </w:tcPr>
          <w:p w14:paraId="297F342D" w14:textId="657D8212" w:rsidR="00C85374" w:rsidRPr="00AE5928" w:rsidRDefault="00C909C5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344" w:type="pct"/>
          </w:tcPr>
          <w:p w14:paraId="10015EF8" w14:textId="1FD5278D" w:rsidR="00C85374" w:rsidRPr="00AE5928" w:rsidRDefault="00C909C5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338" w:type="pct"/>
          </w:tcPr>
          <w:p w14:paraId="1FA5018C" w14:textId="60E0E4E6" w:rsidR="00C85374" w:rsidRPr="00AE5928" w:rsidRDefault="00C909C5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344" w:type="pct"/>
          </w:tcPr>
          <w:p w14:paraId="18392D35" w14:textId="132452F2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337" w:type="pct"/>
          </w:tcPr>
          <w:p w14:paraId="6487F975" w14:textId="21272074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337" w:type="pct"/>
          </w:tcPr>
          <w:p w14:paraId="4F79E7FA" w14:textId="6FA63ECC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344" w:type="pct"/>
          </w:tcPr>
          <w:p w14:paraId="12C53FEF" w14:textId="2A4F8A01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344" w:type="pct"/>
          </w:tcPr>
          <w:p w14:paraId="34326CB2" w14:textId="7FDDFE1C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344" w:type="pct"/>
          </w:tcPr>
          <w:p w14:paraId="0D80BD56" w14:textId="28569CE5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382" w:type="pct"/>
          </w:tcPr>
          <w:p w14:paraId="1EEC4976" w14:textId="46A25586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382" w:type="pct"/>
          </w:tcPr>
          <w:p w14:paraId="69CAF6B3" w14:textId="447EF080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382" w:type="pct"/>
          </w:tcPr>
          <w:p w14:paraId="2A673221" w14:textId="333ADEEF" w:rsidR="00C85374" w:rsidRPr="00AE5928" w:rsidRDefault="00B334B2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C85374" w:rsidRPr="00AE5928" w14:paraId="2CF841F6" w14:textId="77777777" w:rsidTr="00A829E0">
        <w:trPr>
          <w:jc w:val="center"/>
        </w:trPr>
        <w:tc>
          <w:tcPr>
            <w:tcW w:w="781" w:type="pct"/>
          </w:tcPr>
          <w:p w14:paraId="5D84B9E2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MI</w:t>
            </w:r>
          </w:p>
        </w:tc>
        <w:tc>
          <w:tcPr>
            <w:tcW w:w="341" w:type="pct"/>
          </w:tcPr>
          <w:p w14:paraId="47DC0C2F" w14:textId="504EFEB8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344" w:type="pct"/>
          </w:tcPr>
          <w:p w14:paraId="5FCC554B" w14:textId="57E43D41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338" w:type="pct"/>
          </w:tcPr>
          <w:p w14:paraId="3CF0FF81" w14:textId="30FB8810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344" w:type="pct"/>
          </w:tcPr>
          <w:p w14:paraId="0486C8DD" w14:textId="1268F00F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337" w:type="pct"/>
          </w:tcPr>
          <w:p w14:paraId="41D48753" w14:textId="6FFB9718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337" w:type="pct"/>
          </w:tcPr>
          <w:p w14:paraId="1158481B" w14:textId="20DECDE5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344" w:type="pct"/>
          </w:tcPr>
          <w:p w14:paraId="02D2FC32" w14:textId="6FC2BC89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344" w:type="pct"/>
          </w:tcPr>
          <w:p w14:paraId="7321A91B" w14:textId="0BF7DE39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344" w:type="pct"/>
          </w:tcPr>
          <w:p w14:paraId="6D6171AF" w14:textId="02383585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382" w:type="pct"/>
          </w:tcPr>
          <w:p w14:paraId="4E5347AD" w14:textId="1A624782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382" w:type="pct"/>
          </w:tcPr>
          <w:p w14:paraId="6BF1907C" w14:textId="1B0CA4BB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382" w:type="pct"/>
          </w:tcPr>
          <w:p w14:paraId="2D40E0AE" w14:textId="5585C0AB" w:rsidR="00C85374" w:rsidRPr="00AE5928" w:rsidRDefault="004A0884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80</w:t>
            </w:r>
          </w:p>
        </w:tc>
      </w:tr>
      <w:tr w:rsidR="00C85374" w:rsidRPr="00AE5928" w14:paraId="51203D89" w14:textId="77777777" w:rsidTr="00A829E0">
        <w:trPr>
          <w:jc w:val="center"/>
        </w:trPr>
        <w:tc>
          <w:tcPr>
            <w:tcW w:w="781" w:type="pct"/>
          </w:tcPr>
          <w:p w14:paraId="4B075089" w14:textId="77777777" w:rsidR="00C85374" w:rsidRPr="00AE5928" w:rsidRDefault="00C85374" w:rsidP="00A829E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FMI</w:t>
            </w:r>
          </w:p>
        </w:tc>
        <w:tc>
          <w:tcPr>
            <w:tcW w:w="341" w:type="pct"/>
          </w:tcPr>
          <w:p w14:paraId="72A96D43" w14:textId="1D403DC4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344" w:type="pct"/>
          </w:tcPr>
          <w:p w14:paraId="68D186D8" w14:textId="410CEFEA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338" w:type="pct"/>
          </w:tcPr>
          <w:p w14:paraId="492EEEB3" w14:textId="472F80FC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344" w:type="pct"/>
          </w:tcPr>
          <w:p w14:paraId="288827E3" w14:textId="03C1760F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337" w:type="pct"/>
          </w:tcPr>
          <w:p w14:paraId="0A6F07A9" w14:textId="3BFD0AE7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337" w:type="pct"/>
          </w:tcPr>
          <w:p w14:paraId="608589DA" w14:textId="5C57D591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344" w:type="pct"/>
          </w:tcPr>
          <w:p w14:paraId="7E065785" w14:textId="7DBE20C3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344" w:type="pct"/>
          </w:tcPr>
          <w:p w14:paraId="545875A9" w14:textId="153A644B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344" w:type="pct"/>
          </w:tcPr>
          <w:p w14:paraId="60A6C768" w14:textId="4458D7B6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382" w:type="pct"/>
          </w:tcPr>
          <w:p w14:paraId="793CDA03" w14:textId="07C43852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50</w:t>
            </w:r>
          </w:p>
        </w:tc>
        <w:tc>
          <w:tcPr>
            <w:tcW w:w="382" w:type="pct"/>
          </w:tcPr>
          <w:p w14:paraId="2E84A13F" w14:textId="0CAF42BC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382" w:type="pct"/>
          </w:tcPr>
          <w:p w14:paraId="312AC6FA" w14:textId="6C62E002" w:rsidR="00C85374" w:rsidRPr="00AE5928" w:rsidRDefault="00871ECB" w:rsidP="00A829E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39</w:t>
            </w:r>
          </w:p>
        </w:tc>
      </w:tr>
      <w:tr w:rsidR="00F9736B" w:rsidRPr="00F07EF5" w14:paraId="2B294125" w14:textId="77777777" w:rsidTr="00A829E0">
        <w:trPr>
          <w:jc w:val="center"/>
        </w:trPr>
        <w:tc>
          <w:tcPr>
            <w:tcW w:w="781" w:type="pct"/>
          </w:tcPr>
          <w:p w14:paraId="5CE58D01" w14:textId="77777777" w:rsidR="00F9736B" w:rsidRPr="00AE5928" w:rsidRDefault="00F9736B" w:rsidP="00F9736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FFMI</w:t>
            </w:r>
          </w:p>
        </w:tc>
        <w:tc>
          <w:tcPr>
            <w:tcW w:w="341" w:type="pct"/>
          </w:tcPr>
          <w:p w14:paraId="6D5F5034" w14:textId="6F284164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344" w:type="pct"/>
          </w:tcPr>
          <w:p w14:paraId="7C94C9DB" w14:textId="0BA4D80E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338" w:type="pct"/>
          </w:tcPr>
          <w:p w14:paraId="7310D735" w14:textId="218ABBAB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344" w:type="pct"/>
          </w:tcPr>
          <w:p w14:paraId="681D07CF" w14:textId="7F90C8AE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337" w:type="pct"/>
          </w:tcPr>
          <w:p w14:paraId="3CC17E45" w14:textId="0B4A4F34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337" w:type="pct"/>
          </w:tcPr>
          <w:p w14:paraId="6615F062" w14:textId="49BEA0C7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344" w:type="pct"/>
          </w:tcPr>
          <w:p w14:paraId="72B3DF34" w14:textId="50262017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344" w:type="pct"/>
          </w:tcPr>
          <w:p w14:paraId="7986B48A" w14:textId="13EE0906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344" w:type="pct"/>
          </w:tcPr>
          <w:p w14:paraId="3FC90CA4" w14:textId="51900F34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382" w:type="pct"/>
          </w:tcPr>
          <w:p w14:paraId="1EF6C8D2" w14:textId="3F88F20E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07EF5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382" w:type="pct"/>
          </w:tcPr>
          <w:p w14:paraId="7C82E093" w14:textId="03BAD3A3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07EF5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382" w:type="pct"/>
          </w:tcPr>
          <w:p w14:paraId="43EE61C3" w14:textId="3155D1CF" w:rsidR="00F9736B" w:rsidRPr="00F07EF5" w:rsidRDefault="00F9736B" w:rsidP="00F9736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F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07EF5">
              <w:rPr>
                <w:rFonts w:ascii="Times New Roman" w:hAnsi="Times New Roman" w:cs="Times New Roman"/>
                <w:szCs w:val="21"/>
              </w:rPr>
              <w:t>3.02</w:t>
            </w:r>
          </w:p>
        </w:tc>
      </w:tr>
      <w:tr w:rsidR="00F9736B" w:rsidRPr="00F07EF5" w14:paraId="42968E92" w14:textId="77777777" w:rsidTr="00A829E0">
        <w:trPr>
          <w:trHeight w:val="226"/>
          <w:jc w:val="center"/>
        </w:trPr>
        <w:tc>
          <w:tcPr>
            <w:tcW w:w="781" w:type="pct"/>
            <w:tcBorders>
              <w:bottom w:val="single" w:sz="4" w:space="0" w:color="auto"/>
            </w:tcBorders>
          </w:tcPr>
          <w:p w14:paraId="68B4F0F8" w14:textId="77777777" w:rsidR="00F9736B" w:rsidRPr="00AE5928" w:rsidRDefault="00F9736B" w:rsidP="00F9736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E5928">
              <w:rPr>
                <w:rFonts w:ascii="Times New Roman" w:hAnsi="Times New Roman" w:cs="Times New Roman"/>
                <w:szCs w:val="21"/>
              </w:rPr>
              <w:t>High FFMI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008D53B5" w14:textId="15F70BB2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8D0F2A9" w14:textId="14AAD478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12FA282C" w14:textId="0AA0A270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1E3D8B5" w14:textId="7C380D1C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CFD5E7D" w14:textId="40F77D85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0</w:t>
            </w:r>
            <w:r w:rsidRPr="00F07EF5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F1EA6DE" w14:textId="5B494EC3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5F47B19" w14:textId="15A99EBE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7F234FDC" w14:textId="1E11DA9C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8BBACB4" w14:textId="601E40AF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2DD1995" w14:textId="36B0AFEA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4</w:t>
            </w:r>
            <w:r w:rsidRPr="00F07EF5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72B38B5" w14:textId="03ACC70B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-</w:t>
            </w:r>
            <w:r w:rsidRPr="00F07EF5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02B277B" w14:textId="34804ED1" w:rsidR="00F9736B" w:rsidRPr="00F07EF5" w:rsidRDefault="00B630C2" w:rsidP="00F973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7EF5">
              <w:rPr>
                <w:rFonts w:ascii="Times New Roman" w:hAnsi="Times New Roman" w:cs="Times New Roman" w:hint="eastAsia"/>
              </w:rPr>
              <w:t>1</w:t>
            </w:r>
            <w:r w:rsidRPr="00F07EF5">
              <w:rPr>
                <w:rFonts w:ascii="Times New Roman" w:hAnsi="Times New Roman" w:cs="Times New Roman"/>
              </w:rPr>
              <w:t>9.00</w:t>
            </w:r>
          </w:p>
        </w:tc>
      </w:tr>
    </w:tbl>
    <w:p w14:paraId="433ED47F" w14:textId="77777777" w:rsidR="00775C44" w:rsidRPr="00AE5928" w:rsidRDefault="00775C44" w:rsidP="00990D27">
      <w:pPr>
        <w:rPr>
          <w:rFonts w:ascii="Times New Roman" w:hAnsi="Times New Roman" w:cs="Times New Roman"/>
        </w:rPr>
        <w:sectPr w:rsidR="00775C44" w:rsidRPr="00AE5928" w:rsidSect="00BA561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8091729" w14:textId="1FA6EABD" w:rsidR="00775C44" w:rsidRPr="00AE5928" w:rsidRDefault="00775C44" w:rsidP="00990D27">
      <w:pPr>
        <w:rPr>
          <w:rFonts w:ascii="Times New Roman" w:hAnsi="Times New Roman" w:cs="Times New Roman"/>
        </w:rPr>
      </w:pPr>
      <w:r w:rsidRPr="00AE592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46062E6" wp14:editId="3D19A02E">
            <wp:simplePos x="0" y="0"/>
            <wp:positionH relativeFrom="column">
              <wp:posOffset>-718820</wp:posOffset>
            </wp:positionH>
            <wp:positionV relativeFrom="paragraph">
              <wp:posOffset>318063</wp:posOffset>
            </wp:positionV>
            <wp:extent cx="6661785" cy="6038215"/>
            <wp:effectExtent l="0" t="0" r="5715" b="635"/>
            <wp:wrapTopAndBottom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1785" cy="6038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213E29" w14:textId="033C6326" w:rsidR="00775C44" w:rsidRPr="00AE5928" w:rsidRDefault="00775C44" w:rsidP="00990D27">
      <w:pPr>
        <w:rPr>
          <w:rFonts w:ascii="Times New Roman" w:hAnsi="Times New Roman" w:cs="Times New Roman"/>
        </w:rPr>
      </w:pPr>
    </w:p>
    <w:p w14:paraId="61958E50" w14:textId="3A377BCD" w:rsidR="00E93A9A" w:rsidRPr="00AE5928" w:rsidRDefault="00775C44" w:rsidP="00990D27">
      <w:pPr>
        <w:rPr>
          <w:rFonts w:ascii="Times New Roman" w:hAnsi="Times New Roman" w:cs="Times New Roman"/>
        </w:rPr>
      </w:pPr>
      <w:r w:rsidRPr="00AE5928">
        <w:rPr>
          <w:rFonts w:ascii="Times New Roman" w:hAnsi="Times New Roman" w:cs="Times New Roman"/>
          <w:b/>
          <w:bCs/>
        </w:rPr>
        <w:t>Figure S1</w:t>
      </w:r>
      <w:r w:rsidRPr="00AE5928">
        <w:rPr>
          <w:rFonts w:ascii="Times New Roman" w:hAnsi="Times New Roman" w:cs="Times New Roman"/>
        </w:rPr>
        <w:t xml:space="preserve"> </w:t>
      </w:r>
      <w:r w:rsidRPr="00AE5928">
        <w:rPr>
          <w:rFonts w:ascii="Times New Roman" w:hAnsi="Times New Roman" w:cs="Times New Roman"/>
          <w:color w:val="000000" w:themeColor="text1"/>
        </w:rPr>
        <w:t>The flow chart of the study.</w:t>
      </w:r>
    </w:p>
    <w:sectPr w:rsidR="00E93A9A" w:rsidRPr="00AE5928" w:rsidSect="00775C4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806CB" w14:textId="77777777" w:rsidR="002F0132" w:rsidRDefault="002F0132" w:rsidP="002F26D1">
      <w:r>
        <w:separator/>
      </w:r>
    </w:p>
  </w:endnote>
  <w:endnote w:type="continuationSeparator" w:id="0">
    <w:p w14:paraId="081AC144" w14:textId="77777777" w:rsidR="002F0132" w:rsidRDefault="002F0132" w:rsidP="002F2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3E051" w14:textId="77777777" w:rsidR="002F0132" w:rsidRDefault="002F0132" w:rsidP="002F26D1">
      <w:r>
        <w:separator/>
      </w:r>
    </w:p>
  </w:footnote>
  <w:footnote w:type="continuationSeparator" w:id="0">
    <w:p w14:paraId="7FA6CD73" w14:textId="77777777" w:rsidR="002F0132" w:rsidRDefault="002F0132" w:rsidP="002F2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19"/>
    <w:rsid w:val="0008254E"/>
    <w:rsid w:val="00104AA8"/>
    <w:rsid w:val="00137518"/>
    <w:rsid w:val="001A3328"/>
    <w:rsid w:val="001C2A77"/>
    <w:rsid w:val="001C4E7C"/>
    <w:rsid w:val="001E6BF1"/>
    <w:rsid w:val="00201BB3"/>
    <w:rsid w:val="00230B37"/>
    <w:rsid w:val="00292232"/>
    <w:rsid w:val="002D2064"/>
    <w:rsid w:val="002F0132"/>
    <w:rsid w:val="002F26D1"/>
    <w:rsid w:val="002F4D55"/>
    <w:rsid w:val="00330901"/>
    <w:rsid w:val="003933B5"/>
    <w:rsid w:val="00394F11"/>
    <w:rsid w:val="003F7ACE"/>
    <w:rsid w:val="004154A0"/>
    <w:rsid w:val="00447535"/>
    <w:rsid w:val="0045790F"/>
    <w:rsid w:val="00462959"/>
    <w:rsid w:val="004A0884"/>
    <w:rsid w:val="004E213B"/>
    <w:rsid w:val="00531867"/>
    <w:rsid w:val="005E0E53"/>
    <w:rsid w:val="00621360"/>
    <w:rsid w:val="00641374"/>
    <w:rsid w:val="006B5C58"/>
    <w:rsid w:val="006C0C3D"/>
    <w:rsid w:val="006D32E6"/>
    <w:rsid w:val="006E2903"/>
    <w:rsid w:val="007064A1"/>
    <w:rsid w:val="00710A63"/>
    <w:rsid w:val="00745BC0"/>
    <w:rsid w:val="00771B3A"/>
    <w:rsid w:val="00775B9F"/>
    <w:rsid w:val="00775C44"/>
    <w:rsid w:val="007B2295"/>
    <w:rsid w:val="00817FBA"/>
    <w:rsid w:val="008231BB"/>
    <w:rsid w:val="00871ECB"/>
    <w:rsid w:val="00893200"/>
    <w:rsid w:val="008C1B99"/>
    <w:rsid w:val="008E009E"/>
    <w:rsid w:val="008F11AE"/>
    <w:rsid w:val="008F19DC"/>
    <w:rsid w:val="00924A5C"/>
    <w:rsid w:val="0094243D"/>
    <w:rsid w:val="00972E34"/>
    <w:rsid w:val="00990D27"/>
    <w:rsid w:val="009D092C"/>
    <w:rsid w:val="00A07937"/>
    <w:rsid w:val="00A659B2"/>
    <w:rsid w:val="00A9019A"/>
    <w:rsid w:val="00AE5928"/>
    <w:rsid w:val="00AE75EB"/>
    <w:rsid w:val="00B334B2"/>
    <w:rsid w:val="00B52497"/>
    <w:rsid w:val="00B630C2"/>
    <w:rsid w:val="00B96D2D"/>
    <w:rsid w:val="00BA5619"/>
    <w:rsid w:val="00BD6FD0"/>
    <w:rsid w:val="00BE29D1"/>
    <w:rsid w:val="00C10B7C"/>
    <w:rsid w:val="00C46CA9"/>
    <w:rsid w:val="00C85374"/>
    <w:rsid w:val="00C909C5"/>
    <w:rsid w:val="00CD069B"/>
    <w:rsid w:val="00CF4501"/>
    <w:rsid w:val="00D2144E"/>
    <w:rsid w:val="00D71ACE"/>
    <w:rsid w:val="00D817F4"/>
    <w:rsid w:val="00D97436"/>
    <w:rsid w:val="00DA5C1B"/>
    <w:rsid w:val="00DC568E"/>
    <w:rsid w:val="00DD3362"/>
    <w:rsid w:val="00E46D1B"/>
    <w:rsid w:val="00E93A9A"/>
    <w:rsid w:val="00EA0BE4"/>
    <w:rsid w:val="00F02E10"/>
    <w:rsid w:val="00F07EF5"/>
    <w:rsid w:val="00F21898"/>
    <w:rsid w:val="00F46B56"/>
    <w:rsid w:val="00F726D1"/>
    <w:rsid w:val="00F727E8"/>
    <w:rsid w:val="00F86E97"/>
    <w:rsid w:val="00F96D19"/>
    <w:rsid w:val="00F9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958EF"/>
  <w15:chartTrackingRefBased/>
  <w15:docId w15:val="{ABC03472-2254-4009-8243-C8343F1E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6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6D1"/>
    <w:rPr>
      <w:sz w:val="18"/>
      <w:szCs w:val="18"/>
    </w:rPr>
  </w:style>
  <w:style w:type="table" w:styleId="a7">
    <w:name w:val="Table Grid"/>
    <w:basedOn w:val="a1"/>
    <w:uiPriority w:val="39"/>
    <w:rsid w:val="008E0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5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Ivy</cp:lastModifiedBy>
  <cp:revision>69</cp:revision>
  <dcterms:created xsi:type="dcterms:W3CDTF">2021-12-24T13:14:00Z</dcterms:created>
  <dcterms:modified xsi:type="dcterms:W3CDTF">2022-04-15T06:25:00Z</dcterms:modified>
</cp:coreProperties>
</file>